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CFBB3" w14:textId="77777777" w:rsidR="0014128E" w:rsidRPr="00C316D8" w:rsidRDefault="0014128E" w:rsidP="004B4CA2">
      <w:pPr>
        <w:rPr>
          <w:sz w:val="24"/>
          <w:szCs w:val="24"/>
          <w:lang w:val="en-US"/>
        </w:rPr>
      </w:pPr>
    </w:p>
    <w:p w14:paraId="27661A57" w14:textId="77777777" w:rsidR="00897434" w:rsidRDefault="00897434" w:rsidP="004B4CA2">
      <w:pPr>
        <w:rPr>
          <w:sz w:val="24"/>
          <w:szCs w:val="24"/>
          <w:lang w:val="en-US"/>
        </w:rPr>
      </w:pPr>
    </w:p>
    <w:p w14:paraId="6DAC2FB7" w14:textId="01F176C5" w:rsidR="00FA426C" w:rsidRPr="006100C3" w:rsidRDefault="0014128E" w:rsidP="004B4CA2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t>Appendix Table 1.  Description of missing values per variables and years of full sample of pregnancies</w:t>
      </w:r>
    </w:p>
    <w:tbl>
      <w:tblPr>
        <w:tblW w:w="13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2"/>
        <w:gridCol w:w="1360"/>
        <w:gridCol w:w="1560"/>
        <w:gridCol w:w="1360"/>
        <w:gridCol w:w="1360"/>
        <w:gridCol w:w="1360"/>
        <w:gridCol w:w="1520"/>
      </w:tblGrid>
      <w:tr w:rsidR="00897434" w:rsidRPr="006100C3" w14:paraId="7290196E" w14:textId="77777777" w:rsidTr="00897434">
        <w:trPr>
          <w:trHeight w:val="26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834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168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FE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486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B37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237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2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B4E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otal</w:t>
            </w:r>
          </w:p>
        </w:tc>
      </w:tr>
      <w:tr w:rsidR="00897434" w:rsidRPr="006100C3" w14:paraId="47D70C02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98F5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BC8E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74,1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6D5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80,5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E067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71,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8691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63,2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3686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46,3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A851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3,335,701</w:t>
            </w:r>
          </w:p>
        </w:tc>
      </w:tr>
      <w:tr w:rsidR="00897434" w:rsidRPr="006100C3" w14:paraId="1E876C3F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7BD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D6E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82D" w14:textId="77777777" w:rsidR="0014128E" w:rsidRPr="006100C3" w:rsidRDefault="0014128E" w:rsidP="001412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E6D" w14:textId="77777777" w:rsidR="0014128E" w:rsidRPr="006100C3" w:rsidRDefault="0014128E" w:rsidP="001412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18B" w14:textId="77777777" w:rsidR="0014128E" w:rsidRPr="006100C3" w:rsidRDefault="0014128E" w:rsidP="001412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216" w14:textId="77777777" w:rsidR="0014128E" w:rsidRPr="006100C3" w:rsidRDefault="0014128E" w:rsidP="001412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5F7F" w14:textId="77777777" w:rsidR="0014128E" w:rsidRPr="006100C3" w:rsidRDefault="0014128E" w:rsidP="001412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897434" w:rsidRPr="006100C3" w14:paraId="7A81481D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FF2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ternal ag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68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2 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E826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9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EF98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65 (0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6261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973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3A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382 (0.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2175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781 (0.17)</w:t>
            </w:r>
          </w:p>
        </w:tc>
      </w:tr>
      <w:tr w:rsidR="00897434" w:rsidRPr="006100C3" w14:paraId="70AB81A7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CBB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Education level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26DC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8,208 (4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977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107 (3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128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,474 (4.5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47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,071 (4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27F5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,258 (4.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CEE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2,118 (4.26)</w:t>
            </w:r>
          </w:p>
        </w:tc>
      </w:tr>
      <w:tr w:rsidR="00897434" w:rsidRPr="006100C3" w14:paraId="04B423D8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D089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Insurance schem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51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4 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21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67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C7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24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9D8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99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20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7 (0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3BB9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381 (0.04)</w:t>
            </w:r>
          </w:p>
        </w:tc>
      </w:tr>
      <w:tr w:rsidR="00897434" w:rsidRPr="006100C3" w14:paraId="6924CFF8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DDC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Location of residenc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50B9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61 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C50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582 (0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A63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551 (0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799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,232 (1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0B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,254 (1.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B0E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9,180 (0.87)</w:t>
            </w:r>
          </w:p>
        </w:tc>
      </w:tr>
      <w:tr w:rsidR="00897434" w:rsidRPr="006100C3" w14:paraId="3C279768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EE9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rital stat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71D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,921 (2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E89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,320 (2.6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728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946 (3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6E6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3,553 (3.5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F65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,826 (3.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703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2,566 (3.07)</w:t>
            </w:r>
          </w:p>
        </w:tc>
      </w:tr>
      <w:tr w:rsidR="00897434" w:rsidRPr="006100C3" w14:paraId="2455D899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809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umber of children (including this one)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782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8 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1D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3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366B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95 (0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FF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9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FD67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8 (0.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B79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323 (0.04)</w:t>
            </w:r>
          </w:p>
        </w:tc>
      </w:tr>
      <w:tr w:rsidR="00897434" w:rsidRPr="006100C3" w14:paraId="130E422E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C6F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unicipality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04D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9BC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A0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A88C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,231 (1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EA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,250 (1.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1AA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2,481 (0.67)</w:t>
            </w:r>
          </w:p>
        </w:tc>
      </w:tr>
      <w:tr w:rsidR="00897434" w:rsidRPr="006100C3" w14:paraId="58B509CC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3C3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5E6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06B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903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9C2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296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8C1" w14:textId="77777777" w:rsidR="0014128E" w:rsidRPr="006100C3" w:rsidRDefault="0014128E" w:rsidP="0014128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897434" w:rsidRPr="006100C3" w14:paraId="6C0FDAA1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AE1A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issing in all variables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0DC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,393 (4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AD3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,926 (4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A0B8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0,192 (5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71E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5,993 (6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56B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2,187 (6.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A4F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5,691 (5.87)</w:t>
            </w:r>
          </w:p>
        </w:tc>
      </w:tr>
      <w:tr w:rsidR="00897434" w:rsidRPr="006100C3" w14:paraId="62F70FB0" w14:textId="77777777" w:rsidTr="00897434">
        <w:trPr>
          <w:trHeight w:val="260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3BD7" w14:textId="77777777" w:rsidR="0014128E" w:rsidRPr="006100C3" w:rsidRDefault="0014128E" w:rsidP="0014128E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6992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BDF0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66FE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1110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7724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823C" w14:textId="77777777" w:rsidR="0014128E" w:rsidRPr="006100C3" w:rsidRDefault="0014128E" w:rsidP="0014128E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</w:tr>
    </w:tbl>
    <w:p w14:paraId="63D9B370" w14:textId="77777777" w:rsidR="0014128E" w:rsidRPr="006100C3" w:rsidRDefault="0014128E" w:rsidP="004B4CA2">
      <w:pPr>
        <w:rPr>
          <w:sz w:val="24"/>
          <w:szCs w:val="24"/>
          <w:lang w:val="en-US"/>
        </w:rPr>
      </w:pPr>
    </w:p>
    <w:p w14:paraId="2193A678" w14:textId="77777777" w:rsidR="00172DD7" w:rsidRPr="006100C3" w:rsidRDefault="00172DD7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br w:type="page"/>
      </w:r>
    </w:p>
    <w:p w14:paraId="08F934ED" w14:textId="77777777" w:rsidR="00897434" w:rsidRPr="006100C3" w:rsidRDefault="00897434" w:rsidP="008E078C">
      <w:pPr>
        <w:rPr>
          <w:sz w:val="24"/>
          <w:szCs w:val="24"/>
          <w:lang w:val="en-US"/>
        </w:rPr>
      </w:pPr>
    </w:p>
    <w:p w14:paraId="7876D5B5" w14:textId="77777777" w:rsidR="00897434" w:rsidRPr="006100C3" w:rsidRDefault="00897434" w:rsidP="008E078C">
      <w:pPr>
        <w:rPr>
          <w:sz w:val="24"/>
          <w:szCs w:val="24"/>
          <w:lang w:val="en-US"/>
        </w:rPr>
      </w:pPr>
    </w:p>
    <w:p w14:paraId="7F9485BB" w14:textId="5B702636" w:rsidR="008E078C" w:rsidRPr="006100C3" w:rsidRDefault="008E078C" w:rsidP="008E078C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t>Appendix Table 2.  Description of missing values per variables and years of full sample of live births</w:t>
      </w:r>
    </w:p>
    <w:tbl>
      <w:tblPr>
        <w:tblW w:w="128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5"/>
        <w:gridCol w:w="1360"/>
        <w:gridCol w:w="1560"/>
        <w:gridCol w:w="1360"/>
        <w:gridCol w:w="1360"/>
        <w:gridCol w:w="1360"/>
        <w:gridCol w:w="1520"/>
      </w:tblGrid>
      <w:tr w:rsidR="00897434" w:rsidRPr="006100C3" w14:paraId="579C7ED1" w14:textId="77777777" w:rsidTr="00897434">
        <w:trPr>
          <w:trHeight w:val="260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502D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CF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2D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839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184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58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2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37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otal</w:t>
            </w:r>
          </w:p>
        </w:tc>
      </w:tr>
      <w:tr w:rsidR="00897434" w:rsidRPr="006100C3" w14:paraId="700E9034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046C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7DA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36,0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128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45,2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16E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37,7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0697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31,5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CB2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18,3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CAE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3,168,938</w:t>
            </w:r>
          </w:p>
        </w:tc>
      </w:tr>
      <w:tr w:rsidR="00897434" w:rsidRPr="006100C3" w14:paraId="364D9A19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E3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F409" w14:textId="77777777" w:rsidR="008E078C" w:rsidRPr="006100C3" w:rsidRDefault="008E078C" w:rsidP="008E078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A12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558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4E3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BF0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E3A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897434" w:rsidRPr="006100C3" w14:paraId="2BBDB3D6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F4E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ternal ag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574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3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F1E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9 (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2C8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70 (0.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472E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684 (0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EF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177 (0.3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15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673 (0.15)</w:t>
            </w:r>
          </w:p>
        </w:tc>
      </w:tr>
      <w:tr w:rsidR="00897434" w:rsidRPr="006100C3" w14:paraId="62E8DCC6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FED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Education level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00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4,211 (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0616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2,751 (3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E0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,100 (4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277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512 (4.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13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,074 (4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256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5,648 (3.96)</w:t>
            </w:r>
          </w:p>
        </w:tc>
      </w:tr>
      <w:tr w:rsidR="00897434" w:rsidRPr="006100C3" w14:paraId="0164ACEC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879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Insurance schem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D0E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38 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A66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4 (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9E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C5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530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31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3 (0.01)</w:t>
            </w:r>
          </w:p>
        </w:tc>
      </w:tr>
      <w:tr w:rsidR="00897434" w:rsidRPr="006100C3" w14:paraId="7E78C53E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905D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Location of residenc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85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52 (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ED4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272 (0.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C0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006 (0.6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20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,353 (1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217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,606 (1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8A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689 (0.84)</w:t>
            </w:r>
          </w:p>
        </w:tc>
      </w:tr>
      <w:tr w:rsidR="00897434" w:rsidRPr="006100C3" w14:paraId="43BE78C4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C5FE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rital state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5D3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,841 (2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F9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818 (2.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53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,252 (3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8A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,556 (3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4E8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,047 (3.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0B0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9,514 (2.82)</w:t>
            </w:r>
          </w:p>
        </w:tc>
      </w:tr>
      <w:tr w:rsidR="00897434" w:rsidRPr="006100C3" w14:paraId="37CA430C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409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umber of children (including this one)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F7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4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594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4.00 (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0A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03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.0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4D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 (0.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173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3 (0.01)</w:t>
            </w:r>
          </w:p>
        </w:tc>
      </w:tr>
      <w:tr w:rsidR="00897434" w:rsidRPr="006100C3" w14:paraId="4E11BAA9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C90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unicipality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3BE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D3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896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C66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,353 (1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BFD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,605 (1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FE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,958 (0.66)</w:t>
            </w:r>
          </w:p>
        </w:tc>
      </w:tr>
      <w:tr w:rsidR="00897434" w:rsidRPr="006100C3" w14:paraId="231583D6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288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Gestational 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CC7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023 (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22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903 (0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0B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994 (0.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6E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858 (0.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F83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390 (1.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BC6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168 (0.67)</w:t>
            </w:r>
          </w:p>
        </w:tc>
      </w:tr>
      <w:tr w:rsidR="00897434" w:rsidRPr="006100C3" w14:paraId="459DAE02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878" w14:textId="2C91887A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Birth we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14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751 (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D9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903 (0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E524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974 (0.7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A87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068 (0.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C94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304 (1.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83F3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000 (0.66)</w:t>
            </w:r>
          </w:p>
        </w:tc>
      </w:tr>
      <w:tr w:rsidR="00897434" w:rsidRPr="006100C3" w14:paraId="6C2C7FFF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D6D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Prenatal Vis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B40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194 (0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91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186 (0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D00E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842 (0.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821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125 (0.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13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,489 (1.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C52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,836 (0.53)</w:t>
            </w:r>
          </w:p>
        </w:tc>
      </w:tr>
      <w:tr w:rsidR="00897434" w:rsidRPr="006100C3" w14:paraId="42618E66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C22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C-sec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67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FB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6B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BF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D9B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0 (0.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03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2 (0.00)</w:t>
            </w:r>
          </w:p>
        </w:tc>
      </w:tr>
      <w:tr w:rsidR="00897434" w:rsidRPr="006100C3" w14:paraId="23CF4A9D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3E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F13" w14:textId="77777777" w:rsidR="008E078C" w:rsidRPr="006100C3" w:rsidRDefault="008E078C" w:rsidP="008E078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F84A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74C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556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F48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B3B" w14:textId="77777777" w:rsidR="008E078C" w:rsidRPr="006100C3" w:rsidRDefault="008E078C" w:rsidP="008E07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897434" w:rsidRPr="006100C3" w14:paraId="495370C0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3D41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issing in all variables;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6BF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,859 (4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68F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2,161 (4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0AC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8,518 (6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EF9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3,594 (6.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A445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2,572 (6.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E6C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7,704 (5.92)</w:t>
            </w:r>
          </w:p>
        </w:tc>
      </w:tr>
      <w:tr w:rsidR="00897434" w:rsidRPr="006100C3" w14:paraId="31EEF52E" w14:textId="77777777" w:rsidTr="00897434">
        <w:trPr>
          <w:trHeight w:val="260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57FC" w14:textId="77777777" w:rsidR="008E078C" w:rsidRPr="006100C3" w:rsidRDefault="008E078C" w:rsidP="008E078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170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D931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D84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434E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CD52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8F4A" w14:textId="77777777" w:rsidR="008E078C" w:rsidRPr="006100C3" w:rsidRDefault="008E078C" w:rsidP="008E078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</w:tr>
    </w:tbl>
    <w:p w14:paraId="451863B3" w14:textId="77777777" w:rsidR="008E078C" w:rsidRPr="006100C3" w:rsidRDefault="008E078C" w:rsidP="004B4CA2">
      <w:pPr>
        <w:rPr>
          <w:sz w:val="24"/>
          <w:szCs w:val="24"/>
          <w:lang w:val="en-US"/>
        </w:rPr>
      </w:pPr>
    </w:p>
    <w:p w14:paraId="32A6BE8F" w14:textId="77777777" w:rsidR="00DE59FC" w:rsidRPr="006100C3" w:rsidRDefault="00DE59FC" w:rsidP="004B4CA2">
      <w:pPr>
        <w:rPr>
          <w:sz w:val="24"/>
          <w:szCs w:val="24"/>
          <w:lang w:val="en-US"/>
        </w:rPr>
      </w:pPr>
    </w:p>
    <w:p w14:paraId="323B03D9" w14:textId="77777777" w:rsidR="00820F27" w:rsidRPr="006100C3" w:rsidRDefault="00820F27">
      <w:pPr>
        <w:rPr>
          <w:sz w:val="24"/>
          <w:szCs w:val="24"/>
          <w:lang w:val="en-US"/>
        </w:rPr>
        <w:sectPr w:rsidR="00820F27" w:rsidRPr="006100C3" w:rsidSect="0089743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2DC47C6" w14:textId="403A9739" w:rsidR="005A15F7" w:rsidRPr="006100C3" w:rsidRDefault="005A15F7" w:rsidP="005A15F7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lastRenderedPageBreak/>
        <w:t>Appendix Table 3.  Baseline characteristics of the full sample of pregnancies (excluding individuals with missing values)</w:t>
      </w:r>
    </w:p>
    <w:tbl>
      <w:tblPr>
        <w:tblW w:w="14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720"/>
        <w:gridCol w:w="1720"/>
        <w:gridCol w:w="1720"/>
        <w:gridCol w:w="1720"/>
        <w:gridCol w:w="1720"/>
        <w:gridCol w:w="1720"/>
      </w:tblGrid>
      <w:tr w:rsidR="00172DD7" w:rsidRPr="006100C3" w14:paraId="546E0EFF" w14:textId="77777777" w:rsidTr="00172DD7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E0D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38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2C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B3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A63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7C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2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4E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otal</w:t>
            </w:r>
          </w:p>
        </w:tc>
      </w:tr>
      <w:tr w:rsidR="00172DD7" w:rsidRPr="006100C3" w14:paraId="086676DE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2C3F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3E0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40,7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AE3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46,6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6B9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31,2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95B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17,2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4BB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604,1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CD0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=3,140,010</w:t>
            </w:r>
          </w:p>
        </w:tc>
      </w:tr>
      <w:tr w:rsidR="00172DD7" w:rsidRPr="006100C3" w14:paraId="33555453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1E3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ternal age in categories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B27F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7904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836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FE7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40F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D56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3F2DF18C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3F3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 or le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C4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549 (0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1F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773 (0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66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319 (0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19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572 (0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BB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134 (0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15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,347 (0.81)</w:t>
            </w:r>
          </w:p>
        </w:tc>
      </w:tr>
      <w:tr w:rsidR="00172DD7" w:rsidRPr="006100C3" w14:paraId="5F5F51C7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5841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-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1F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7,628 (19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B3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5,613 (19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28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8,948 (18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65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1,560 (18.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D8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5,016 (17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F4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88,765 (18.75)</w:t>
            </w:r>
          </w:p>
        </w:tc>
      </w:tr>
      <w:tr w:rsidR="00172DD7" w:rsidRPr="006100C3" w14:paraId="42881984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378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-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AD2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5,736 (28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77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6,362 (28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53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0,564 (28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8C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6,334 (28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29B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4,450 (28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1CE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03,446 (28.77)</w:t>
            </w:r>
          </w:p>
        </w:tc>
      </w:tr>
      <w:tr w:rsidR="00172DD7" w:rsidRPr="006100C3" w14:paraId="67134870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9C0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-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31E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9,064 (23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F84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2,242 (23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24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1,986 (24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53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1,180 (24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93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0,633 (24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373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55,105 (24.05)</w:t>
            </w:r>
          </w:p>
        </w:tc>
      </w:tr>
      <w:tr w:rsidR="00172DD7" w:rsidRPr="006100C3" w14:paraId="34889868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16B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-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E2D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3,394 (16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9C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4,033 (16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AE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2,173 (16.1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DD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2,210 (16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36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0,110 (16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DA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11,920 (16.3)</w:t>
            </w:r>
          </w:p>
        </w:tc>
      </w:tr>
      <w:tr w:rsidR="00172DD7" w:rsidRPr="006100C3" w14:paraId="59895F56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A0B9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-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C5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4,473 (8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DE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7,273 (8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A6C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6,542 (8.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8E5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5,847 (9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C3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4,278 (8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74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8,413 (8.87)</w:t>
            </w:r>
          </w:p>
        </w:tc>
      </w:tr>
      <w:tr w:rsidR="00172DD7" w:rsidRPr="006100C3" w14:paraId="648F97B6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255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0 or m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36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,870 (2.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C71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360 (2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4A1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668 (2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FE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548 (2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BB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568 (2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BEC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7,014 (2.45)</w:t>
            </w:r>
          </w:p>
        </w:tc>
      </w:tr>
      <w:tr w:rsidR="00172DD7" w:rsidRPr="006100C3" w14:paraId="6C756D05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7C4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Education level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E490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39E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FCED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09B4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71A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BE7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03FF4A2E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A2E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Univer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02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9,511 (12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C6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9,535 (12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224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8,605 (12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5D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8,586 (12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2B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5,067 (12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56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91,304 (12.46)</w:t>
            </w:r>
          </w:p>
        </w:tc>
      </w:tr>
      <w:tr w:rsidR="00172DD7" w:rsidRPr="006100C3" w14:paraId="711D2993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99E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echni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7A7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2,105 (14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20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7,803 (15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A84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9,100 (15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DE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7,637 (15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A2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5,156 (15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6C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81,801 (15.34)</w:t>
            </w:r>
          </w:p>
        </w:tc>
      </w:tr>
      <w:tr w:rsidR="00172DD7" w:rsidRPr="006100C3" w14:paraId="6509E859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6D7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Second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21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76,491 (58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7B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79,430 (58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6C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67,390 (58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F3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9,682 (58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37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5,217 (58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D4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838,210 (58.54)</w:t>
            </w:r>
          </w:p>
        </w:tc>
      </w:tr>
      <w:tr w:rsidR="00172DD7" w:rsidRPr="006100C3" w14:paraId="67C0601A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551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Primary or le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F5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2,607 (14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AE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9,888 (13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35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6,105 (13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12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1,346 (13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305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8,749 (13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0A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28,695 (13.65)</w:t>
            </w:r>
          </w:p>
        </w:tc>
      </w:tr>
      <w:tr w:rsidR="00172DD7" w:rsidRPr="006100C3" w14:paraId="7CCCB636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A773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Insurance scheme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719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9845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8622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B97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442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11A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3BBBD0DE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38AA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proofErr w:type="spellStart"/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Contri</w:t>
            </w:r>
            <w:proofErr w:type="spellEnd"/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/</w:t>
            </w:r>
            <w:proofErr w:type="spellStart"/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Exc</w:t>
            </w:r>
            <w:proofErr w:type="spellEnd"/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/Spe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C61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2,146 (47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07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88,157 (44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A4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5,218 (42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55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46,361 (39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63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32,485 (38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B28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334,367 (42.50)</w:t>
            </w:r>
          </w:p>
        </w:tc>
      </w:tr>
      <w:tr w:rsidR="00172DD7" w:rsidRPr="006100C3" w14:paraId="79D5F008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96BD" w14:textId="1D4C9BB2" w:rsidR="00172DD7" w:rsidRPr="006100C3" w:rsidRDefault="006965D8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Subsidiz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C1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23,033 (50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B6A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41,704 (52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FBC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4,197 (52.9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DC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9,284 (51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16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1,911 (51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17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630,129 (51.91)</w:t>
            </w:r>
          </w:p>
        </w:tc>
      </w:tr>
      <w:tr w:rsidR="00172DD7" w:rsidRPr="006100C3" w14:paraId="65A2B9C8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B21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Uninsu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D2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535 (2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BE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,795 (2.6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4A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,785 (5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17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1,606 (8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BA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9,793 (9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4C5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5,514 (5.59)</w:t>
            </w:r>
          </w:p>
        </w:tc>
      </w:tr>
      <w:tr w:rsidR="00172DD7" w:rsidRPr="006100C3" w14:paraId="4E52D68A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F40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Location of residence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9BD0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1ED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95B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66E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2DE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2E60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72799DBB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8C7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Urb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2AB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11985 (79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4E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10,864 (79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C45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97,436 (78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7A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87,904 (79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11E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71,146 (77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E3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479335 (78.96)</w:t>
            </w:r>
          </w:p>
        </w:tc>
      </w:tr>
      <w:tr w:rsidR="00172DD7" w:rsidRPr="006100C3" w14:paraId="08286733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04A5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Small villag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159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6525 (7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D8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9,478 (7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CC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6,430 (7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7D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3,982 (7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ECE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3,336 (7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FF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29751 (7.32)</w:t>
            </w:r>
          </w:p>
        </w:tc>
      </w:tr>
      <w:tr w:rsidR="00172DD7" w:rsidRPr="006100C3" w14:paraId="55ACF89E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D2AB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Rur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940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2204 (12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8C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6,314 (13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CF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7,334 (13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DB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5,365 (13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84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9,707 (14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D8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30924 (13.72)</w:t>
            </w:r>
          </w:p>
        </w:tc>
      </w:tr>
      <w:tr w:rsidR="00172DD7" w:rsidRPr="006100C3" w14:paraId="7B4C28F6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32B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arital state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66E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3B0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5BB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2A8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FFA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B576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49EFA1F6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4EF1" w14:textId="572B689D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 xml:space="preserve">Married or in </w:t>
            </w:r>
            <w:r w:rsidR="006965D8"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consens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AD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42,548 (84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B6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50,562 (85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41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38,066 (85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7B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28,372 (85.6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FEA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21,062 (86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1A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680,610 (85.37)</w:t>
            </w:r>
          </w:p>
        </w:tc>
      </w:tr>
      <w:tr w:rsidR="00172DD7" w:rsidRPr="006100C3" w14:paraId="7EFC595B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4299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Divorced or widow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E1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678 (0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67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619 (0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FA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559 (0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7B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251 (0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DF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194 (0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F4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2,301 (0.39)</w:t>
            </w:r>
          </w:p>
        </w:tc>
      </w:tr>
      <w:tr w:rsidR="00172DD7" w:rsidRPr="006100C3" w14:paraId="68BB10DE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EDEC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Sing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45E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5,488 (14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B7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3,475 (14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AD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90,575 (14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29C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6,628 (14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A52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0,933 (13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CE4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47,099 (14.24)</w:t>
            </w:r>
          </w:p>
        </w:tc>
      </w:tr>
      <w:tr w:rsidR="00172DD7" w:rsidRPr="006100C3" w14:paraId="5135C541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2C0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umber of children (including this one); 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47E" w14:textId="77777777" w:rsidR="00172DD7" w:rsidRPr="006100C3" w:rsidRDefault="00172DD7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940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DEC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020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9DA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BF2" w14:textId="77777777" w:rsidR="00172DD7" w:rsidRPr="006100C3" w:rsidRDefault="00172DD7" w:rsidP="00172D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172DD7" w:rsidRPr="006100C3" w14:paraId="7688D81F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2F80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FA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7,385 (49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5A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6,424 (48.9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8E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2,366 (47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61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88,990 (46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51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8,613 (46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63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503,778 (47.89)</w:t>
            </w:r>
          </w:p>
        </w:tc>
      </w:tr>
      <w:tr w:rsidR="00172DD7" w:rsidRPr="006100C3" w14:paraId="73311917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184A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w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8F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0,532 (31.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BFAA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5,432 (31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C95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3,078 (32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BD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2,124 (32.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565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9,500 (33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F2C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010,666 (32.19)</w:t>
            </w:r>
          </w:p>
        </w:tc>
      </w:tr>
      <w:tr w:rsidR="00172DD7" w:rsidRPr="006100C3" w14:paraId="7B99CFC0" w14:textId="77777777" w:rsidTr="00172DD7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8CF4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hre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16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5,997 (11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72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7,742 (12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91E3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8,801 (12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663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9,522 (12.8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2106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9,772 (13.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33D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91,834 (12.48)</w:t>
            </w:r>
          </w:p>
        </w:tc>
      </w:tr>
      <w:tr w:rsidR="00172DD7" w:rsidRPr="006100C3" w14:paraId="591AE393" w14:textId="77777777" w:rsidTr="008333FF">
        <w:trPr>
          <w:trHeight w:val="29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3FBB9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Four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58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,429 (3.97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66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031 (4.0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FD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096 (4.1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A8E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171 (4.24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A6F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,377 (4.37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DC9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30,104 (4.14)</w:t>
            </w:r>
          </w:p>
        </w:tc>
      </w:tr>
      <w:tr w:rsidR="00172DD7" w:rsidRPr="006100C3" w14:paraId="3347EDBB" w14:textId="77777777" w:rsidTr="008333FF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96C78" w14:textId="77777777" w:rsidR="00172DD7" w:rsidRPr="006100C3" w:rsidRDefault="00172DD7" w:rsidP="00172DD7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Five or mo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3147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371 (3.3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4A08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027 (3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FB90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,859 (3.3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70F1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,444 (3.3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BF24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,927 (3.3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B002" w14:textId="77777777" w:rsidR="00172DD7" w:rsidRPr="006100C3" w:rsidRDefault="00172DD7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3,628 (3.30)</w:t>
            </w:r>
          </w:p>
        </w:tc>
      </w:tr>
    </w:tbl>
    <w:p w14:paraId="64B5FB64" w14:textId="77777777" w:rsidR="008333FF" w:rsidRPr="006100C3" w:rsidRDefault="008333FF">
      <w:pPr>
        <w:rPr>
          <w:sz w:val="24"/>
          <w:szCs w:val="24"/>
          <w:lang w:val="en-US"/>
        </w:rPr>
      </w:pPr>
    </w:p>
    <w:p w14:paraId="18C68C1F" w14:textId="77777777" w:rsidR="008333FF" w:rsidRPr="006100C3" w:rsidRDefault="008333FF">
      <w:pPr>
        <w:rPr>
          <w:sz w:val="24"/>
          <w:szCs w:val="24"/>
          <w:lang w:val="en-US"/>
        </w:rPr>
      </w:pPr>
    </w:p>
    <w:p w14:paraId="6EB2BD8E" w14:textId="347A20E5" w:rsidR="005A15F7" w:rsidRPr="006100C3" w:rsidRDefault="0056168C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t xml:space="preserve">Appendix Table 4.  </w:t>
      </w:r>
      <w:r w:rsidR="00E50353" w:rsidRPr="006100C3">
        <w:rPr>
          <w:sz w:val="24"/>
          <w:szCs w:val="24"/>
          <w:lang w:val="en-US"/>
        </w:rPr>
        <w:t xml:space="preserve">Outcomes by year </w:t>
      </w:r>
    </w:p>
    <w:tbl>
      <w:tblPr>
        <w:tblW w:w="14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860"/>
        <w:gridCol w:w="1860"/>
        <w:gridCol w:w="1860"/>
        <w:gridCol w:w="1860"/>
        <w:gridCol w:w="1860"/>
        <w:gridCol w:w="1860"/>
      </w:tblGrid>
      <w:tr w:rsidR="00C316D8" w:rsidRPr="006100C3" w14:paraId="11821197" w14:textId="77777777" w:rsidTr="0004682D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B2C2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9BDD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298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FB6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A23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1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DF2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2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F11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 xml:space="preserve">Total </w:t>
            </w:r>
          </w:p>
        </w:tc>
      </w:tr>
      <w:tr w:rsidR="00C316D8" w:rsidRPr="006100C3" w14:paraId="76682435" w14:textId="77777777" w:rsidTr="0004682D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16F8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0E4" w14:textId="77777777" w:rsidR="00C316D8" w:rsidRPr="006100C3" w:rsidRDefault="00C316D8" w:rsidP="00C316D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888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ABF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3D8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0A17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01AC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3796F892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7DB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Death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271D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31C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2F44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23A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2B3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899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42ECCF02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B5A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Fetal deaths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C0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,394 (5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AD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1,433 (4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25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9,508 (4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D58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,111 (4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5AA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,030 (4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FB9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46,476 (4.66)</w:t>
            </w:r>
          </w:p>
        </w:tc>
      </w:tr>
      <w:tr w:rsidR="00C316D8" w:rsidRPr="006100C3" w14:paraId="5DC7F54D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F6A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Miscarriages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74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3,021 (3.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03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2,427 (3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34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1,711 (3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3D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9,947 (3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BEF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,960 (2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37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5,066 (3.35)</w:t>
            </w:r>
          </w:p>
        </w:tc>
      </w:tr>
      <w:tr w:rsidR="00C316D8" w:rsidRPr="006100C3" w14:paraId="6F513016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74D8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Stillbirths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759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572 (0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8C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678 (0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BF0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821 (0.7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557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820 (0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F78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121 (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19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4,012 (0.76)</w:t>
            </w:r>
          </w:p>
        </w:tc>
      </w:tr>
      <w:tr w:rsidR="00C316D8" w:rsidRPr="006100C3" w14:paraId="7C6A94B6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3D8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Unknown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60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,801 (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B69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,328 (0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A9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976 (0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6B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344 (0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795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949 (0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FCE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,398 (0.55)</w:t>
            </w:r>
          </w:p>
        </w:tc>
      </w:tr>
      <w:tr w:rsidR="00C316D8" w:rsidRPr="006100C3" w14:paraId="536F00D3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FAD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F4F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EA0E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B8E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2CA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9ECF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335C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603B7A5C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587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Neonatal outcom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4F2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6C8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957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1C6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360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76D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2B547612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C7D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Preterm births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4E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4,790 (18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F9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7,261 (19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CC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6,803 (19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BC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9,415 (20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D0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6,641 (20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1BA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84,910 (19.59)</w:t>
            </w:r>
          </w:p>
        </w:tc>
      </w:tr>
      <w:tr w:rsidR="00C316D8" w:rsidRPr="006100C3" w14:paraId="08A6465B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942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Low birthweight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61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8,693 (8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C5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9,293 (8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DE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8,773 (8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5C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9,386 (8.3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82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6,681 (8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77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42,826 (8.14)</w:t>
            </w:r>
          </w:p>
        </w:tc>
      </w:tr>
      <w:tr w:rsidR="00C316D8" w:rsidRPr="006100C3" w14:paraId="51DFCD7D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0C9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Birthweight categories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3E9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2E9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023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D119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285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1E7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40060C59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4B2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Lower than 1000 g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3CD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205 (0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FB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116 (0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744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140 (0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AA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040 (0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73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928 (0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722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,429 (0.35)</w:t>
            </w:r>
          </w:p>
        </w:tc>
      </w:tr>
      <w:tr w:rsidR="00C316D8" w:rsidRPr="006100C3" w14:paraId="705E75EF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56D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00 to 14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14D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851 (0.6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D4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799 (0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63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735 (0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B6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685 (0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42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493 (0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AA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8,563 (0.62)</w:t>
            </w:r>
          </w:p>
        </w:tc>
      </w:tr>
      <w:tr w:rsidR="00C316D8" w:rsidRPr="006100C3" w14:paraId="0A521190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24A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00 to 1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37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327 (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24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497 (1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CF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241 (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5E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,337 (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898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7,846 (1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4F8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1,248 (1.38)</w:t>
            </w:r>
          </w:p>
        </w:tc>
      </w:tr>
      <w:tr w:rsidR="00C316D8" w:rsidRPr="006100C3" w14:paraId="513D0754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145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000 to 24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12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4,310 (5.6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F09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4,881 (5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A2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4,657 (5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30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,324 (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73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3,414 (5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91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2,586 (5.78)</w:t>
            </w:r>
          </w:p>
        </w:tc>
      </w:tr>
      <w:tr w:rsidR="00C316D8" w:rsidRPr="006100C3" w14:paraId="43A5B669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CC8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00 to 2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414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6,181 (27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23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7,333 (27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03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5,131 (27.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D0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5,559 (28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37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9,215 (27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C71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23,419 (27.59)</w:t>
            </w:r>
          </w:p>
        </w:tc>
      </w:tr>
      <w:tr w:rsidR="00C316D8" w:rsidRPr="006100C3" w14:paraId="3D26C863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ED1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000 to 34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09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3,706 (43.5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2B7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7,131 (43.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AE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1,061 (43.5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65DD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5,281 (43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BE1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0,281 (43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E1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297,460 (43.48)</w:t>
            </w:r>
          </w:p>
        </w:tc>
      </w:tr>
      <w:tr w:rsidR="00C316D8" w:rsidRPr="006100C3" w14:paraId="66C862AE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201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500 to 3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12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0,234 (18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56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12,093 (18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79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8,054 (18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0F8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2,968 (17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8F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03,997 (18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E6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37,346 (18.01)</w:t>
            </w:r>
          </w:p>
        </w:tc>
      </w:tr>
      <w:tr w:rsidR="00C316D8" w:rsidRPr="006100C3" w14:paraId="331284A6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5D0" w14:textId="77777777" w:rsidR="00C316D8" w:rsidRPr="006100C3" w:rsidRDefault="00C316D8" w:rsidP="00C316D8">
            <w:pPr>
              <w:spacing w:line="240" w:lineRule="auto"/>
              <w:ind w:firstLineChars="200" w:firstLine="4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4000 or m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5E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,108 (2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B8B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7,848 (2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BEC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,791 (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E0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5,221 (2.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CE7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6,288 (2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361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83,256 (2.79)</w:t>
            </w:r>
          </w:p>
        </w:tc>
      </w:tr>
      <w:tr w:rsidR="00C316D8" w:rsidRPr="006100C3" w14:paraId="03E9D0D4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7E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DD9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4401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97F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A47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806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D0A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795179E8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07A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Access outcom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948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B80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084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AE6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652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651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40A6BDDC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C7B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C-section;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969F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2,444 (44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6BA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73,616 (44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D0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3,032 (43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7F8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60,602 (44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84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57,573 (44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85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1,327,267 (44.34)</w:t>
            </w:r>
          </w:p>
        </w:tc>
      </w:tr>
      <w:tr w:rsidR="00C316D8" w:rsidRPr="006100C3" w14:paraId="11B00DA2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79D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Prenatal visits; 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1F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.51 (2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79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.42 (2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0E5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.33 (2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A76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.24 (2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57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.79 (2.6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EC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.26 (2.63)</w:t>
            </w:r>
          </w:p>
        </w:tc>
      </w:tr>
      <w:tr w:rsidR="00C316D8" w:rsidRPr="006100C3" w14:paraId="6EBCFE1E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DB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41AB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758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39D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42A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8EA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1B0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1DA3700E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54A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Popul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369" w14:textId="77777777" w:rsidR="00C316D8" w:rsidRPr="006100C3" w:rsidRDefault="00C316D8" w:rsidP="00C316D8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395C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4A53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312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92F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37F" w14:textId="77777777" w:rsidR="00C316D8" w:rsidRPr="006100C3" w:rsidRDefault="00C316D8" w:rsidP="00C316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C316D8" w:rsidRPr="006100C3" w14:paraId="3496D04E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98BD" w14:textId="77777777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Total of pregnanc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15C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40,7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0D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46,6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6A8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31,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300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17,2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B2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04,1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C63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3,140,010</w:t>
            </w:r>
          </w:p>
        </w:tc>
      </w:tr>
      <w:tr w:rsidR="00C316D8" w:rsidRPr="006100C3" w14:paraId="713DE097" w14:textId="77777777" w:rsidTr="00C316D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21EFA" w14:textId="748884D5" w:rsidR="00C316D8" w:rsidRPr="006100C3" w:rsidRDefault="00C316D8" w:rsidP="00C316D8">
            <w:pPr>
              <w:spacing w:line="240" w:lineRule="auto"/>
              <w:ind w:firstLineChars="100" w:firstLine="200"/>
              <w:jc w:val="left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 xml:space="preserve">Total of live </w:t>
            </w:r>
            <w:r w:rsidR="00137F30"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birth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10B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07,3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4482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15,2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EFE4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601,6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CE4E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90,1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3CF6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579,1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6CCD" w14:textId="77777777" w:rsidR="00C316D8" w:rsidRPr="006100C3" w:rsidRDefault="00C316D8" w:rsidP="00C316D8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s-CO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s-CO"/>
              </w:rPr>
              <w:t>2,993,534</w:t>
            </w:r>
          </w:p>
        </w:tc>
      </w:tr>
    </w:tbl>
    <w:p w14:paraId="7A7623FF" w14:textId="214FE261" w:rsidR="005A15F7" w:rsidRPr="006100C3" w:rsidRDefault="005A15F7">
      <w:pPr>
        <w:rPr>
          <w:sz w:val="24"/>
          <w:szCs w:val="24"/>
          <w:lang w:val="en-US"/>
        </w:rPr>
      </w:pPr>
    </w:p>
    <w:p w14:paraId="10AC56B8" w14:textId="77777777" w:rsidR="005A15F7" w:rsidRPr="006100C3" w:rsidRDefault="005A15F7">
      <w:pPr>
        <w:rPr>
          <w:sz w:val="24"/>
          <w:szCs w:val="24"/>
          <w:lang w:val="en-US"/>
        </w:rPr>
      </w:pPr>
    </w:p>
    <w:p w14:paraId="68145ECE" w14:textId="77777777" w:rsidR="00137F30" w:rsidRPr="006100C3" w:rsidRDefault="00137F30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br w:type="page"/>
      </w:r>
    </w:p>
    <w:p w14:paraId="5DA4E306" w14:textId="4CC100E9" w:rsidR="00137F30" w:rsidRPr="006100C3" w:rsidRDefault="00534650" w:rsidP="004B4CA2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lastRenderedPageBreak/>
        <w:t xml:space="preserve">Appendix Table 5.  Risk of </w:t>
      </w:r>
      <w:r w:rsidR="00CF056C" w:rsidRPr="006100C3">
        <w:rPr>
          <w:sz w:val="24"/>
          <w:szCs w:val="24"/>
          <w:lang w:val="en-US"/>
        </w:rPr>
        <w:t>fetal death</w:t>
      </w:r>
      <w:r w:rsidRPr="006100C3">
        <w:rPr>
          <w:sz w:val="24"/>
          <w:szCs w:val="24"/>
          <w:lang w:val="en-US"/>
        </w:rPr>
        <w:t xml:space="preserve"> across years with 2019 as the reference year.</w:t>
      </w:r>
    </w:p>
    <w:tbl>
      <w:tblPr>
        <w:tblW w:w="15025" w:type="dxa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B4CA2" w:rsidRPr="006100C3" w14:paraId="1F445A34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547" w14:textId="290E848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590" w14:textId="5171FAA3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an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6F2" w14:textId="44BFE1CF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Febr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C69D" w14:textId="2BDE3A18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9D1" w14:textId="0497C608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63E" w14:textId="4954B188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EA8" w14:textId="0493F01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D77" w14:textId="25C2957E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F7A5" w14:textId="264EB4C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ugu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A3D" w14:textId="61113D1D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Sept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564" w14:textId="059C783C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cto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85D" w14:textId="4989D783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Nov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501" w14:textId="56322475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December</w:t>
            </w:r>
          </w:p>
        </w:tc>
      </w:tr>
      <w:tr w:rsidR="00F6151A" w:rsidRPr="006100C3" w14:paraId="727B2075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06CF" w14:textId="2CFEF8EC" w:rsidR="00F6151A" w:rsidRPr="006100C3" w:rsidRDefault="00F6151A" w:rsidP="00F6151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360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7DB9" w14:textId="1100C077" w:rsidR="00F6151A" w:rsidRPr="006100C3" w:rsidRDefault="00F6151A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Regression estimates (Standard errors)</w:t>
            </w:r>
          </w:p>
        </w:tc>
      </w:tr>
      <w:tr w:rsidR="004B4CA2" w:rsidRPr="006100C3" w14:paraId="18F8382E" w14:textId="77777777" w:rsidTr="00897434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7D0E" w14:textId="77777777" w:rsidR="004B4CA2" w:rsidRPr="006100C3" w:rsidRDefault="004B4CA2" w:rsidP="004B4CA2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1CF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BF15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AE6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454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E23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378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265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88C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65E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003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850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D68" w14:textId="77777777" w:rsidR="004B4CA2" w:rsidRPr="006100C3" w:rsidRDefault="004B4CA2" w:rsidP="004B4CA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</w:tr>
      <w:tr w:rsidR="0067744A" w:rsidRPr="006100C3" w14:paraId="782E852C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F570" w14:textId="77777777" w:rsidR="0067744A" w:rsidRPr="006100C3" w:rsidRDefault="0067744A" w:rsidP="0067744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A0E" w14:textId="4CA974C2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FC512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6E8" w14:textId="0D2A97A0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8**</w:t>
            </w:r>
            <w:r w:rsidR="009652D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ACF" w14:textId="7964E9A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4**</w:t>
            </w:r>
            <w:r w:rsidR="00C640ED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997" w14:textId="3F4C4E3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7**</w:t>
            </w:r>
            <w:r w:rsidR="008133A3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6C8" w14:textId="467224A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206D6A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7F3" w14:textId="0EDDB2A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*</w:t>
            </w:r>
            <w:r w:rsidR="00A74CB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856" w14:textId="5B9DFE5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4**</w:t>
            </w:r>
            <w:r w:rsidR="007D1849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3AA" w14:textId="1140EC5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*</w:t>
            </w:r>
            <w:r w:rsidR="002C56D2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1FC" w14:textId="611532F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*</w:t>
            </w:r>
            <w:r w:rsidR="00E06646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021" w14:textId="62B4D1BE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*</w:t>
            </w:r>
            <w:r w:rsidR="0095272B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294" w14:textId="4D4CDC7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01180D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145" w14:textId="18B2DC0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01180D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67744A" w:rsidRPr="006100C3" w14:paraId="64A3E6B0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269" w14:textId="7777777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F80" w14:textId="66F1E298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4AB" w14:textId="4945E21E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5C9" w14:textId="41A049EF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EEA" w14:textId="0ABCC830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A41" w14:textId="6E13DCC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1E2" w14:textId="25F6E15F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5E0" w14:textId="69CD2503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5FE" w14:textId="0F5BC3D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C663" w14:textId="5D9EF78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A22" w14:textId="760DDE4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DFD9" w14:textId="1A53951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4FA" w14:textId="5533D4C8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</w:tr>
      <w:tr w:rsidR="0067744A" w:rsidRPr="006100C3" w14:paraId="15F232D7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CCB" w14:textId="77777777" w:rsidR="0067744A" w:rsidRPr="006100C3" w:rsidRDefault="0067744A" w:rsidP="0067744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64C" w14:textId="1BF1109E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**</w:t>
            </w:r>
            <w:r w:rsidR="00FC512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9DF" w14:textId="360787C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*</w:t>
            </w:r>
            <w:r w:rsidR="009652D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805" w14:textId="2F652D0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**</w:t>
            </w:r>
            <w:r w:rsidR="00C640ED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0A5" w14:textId="6D615F48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8133A3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490F" w14:textId="23F4A3BD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4**</w:t>
            </w:r>
            <w:r w:rsidR="00206D6A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C99" w14:textId="6A1B065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**</w:t>
            </w:r>
            <w:r w:rsidR="00A74CB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600" w14:textId="5733859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7D1849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7D5" w14:textId="02B84291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4**</w:t>
            </w:r>
            <w:r w:rsidR="002C56D2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DB4" w14:textId="05516336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  <w:r w:rsidR="00E06646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5EBC" w14:textId="4DDF626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95272B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529" w14:textId="05AE5C4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2132" w14:textId="20B00316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  <w:r w:rsidR="0001180D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67744A" w:rsidRPr="006100C3" w14:paraId="1CCE3042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403" w14:textId="7777777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6983" w14:textId="188471B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028" w14:textId="4F1162B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B40" w14:textId="6A0A602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3598" w14:textId="55B328C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F0F" w14:textId="4DC4543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304B" w14:textId="4B6D7A18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22C" w14:textId="70CF8D7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587" w14:textId="23B421E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2F8" w14:textId="3D1C15FF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D0A" w14:textId="6F4F2CE2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446" w14:textId="19A5178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A87" w14:textId="7EFE017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</w:tr>
      <w:tr w:rsidR="0067744A" w:rsidRPr="006100C3" w14:paraId="376F36D2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4D5" w14:textId="77777777" w:rsidR="0067744A" w:rsidRPr="006100C3" w:rsidRDefault="0067744A" w:rsidP="0067744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356" w14:textId="71B0722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0C8" w14:textId="59F0AF0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9652D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9EB" w14:textId="53CC1CA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E3B" w14:textId="0B1BA20E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974" w14:textId="7B3A3C4F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206D6A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D92" w14:textId="29CED308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A74CB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059" w14:textId="5E9E0DCF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6F58" w14:textId="71DE708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**</w:t>
            </w:r>
            <w:r w:rsidR="002C56D2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3DB" w14:textId="27B74756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DEF" w14:textId="3AA17822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0CF" w14:textId="1965DDE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01F" w14:textId="15352E6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</w:t>
            </w:r>
          </w:p>
        </w:tc>
      </w:tr>
      <w:tr w:rsidR="0067744A" w:rsidRPr="006100C3" w14:paraId="7AC85DD0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DCCC" w14:textId="77777777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506" w14:textId="6D5020E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BFF" w14:textId="5452E3B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002" w14:textId="46F22A5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7350" w14:textId="3D73D1F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B96" w14:textId="2D5F884A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3D3" w14:textId="1CB7077B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A051" w14:textId="7B89D5D4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C3F" w14:textId="49D3FDC0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A6F" w14:textId="65334236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474" w14:textId="1D07C4AC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0FF" w14:textId="73166F35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BB9" w14:textId="4766F869" w:rsidR="0067744A" w:rsidRPr="006100C3" w:rsidRDefault="0067744A" w:rsidP="0067744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</w:tr>
      <w:tr w:rsidR="00A15D4C" w:rsidRPr="006100C3" w14:paraId="12CA85DB" w14:textId="77777777" w:rsidTr="00F224FB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17FE" w14:textId="15389468" w:rsidR="00A15D4C" w:rsidRPr="006100C3" w:rsidRDefault="00A15D4C" w:rsidP="00A15D4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11EE6" w14:textId="36A2272F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B3D29" w14:textId="05C601E8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64568" w14:textId="1843CDDE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175D4" w14:textId="7C3D740B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2380E" w14:textId="5C99C540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D5C76" w14:textId="123120D0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0D982" w14:textId="01C48902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52460" w14:textId="6BC8C31A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129AE" w14:textId="0FF1B130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8B188" w14:textId="462748D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F8687" w14:textId="6C22481B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88D89" w14:textId="7A351224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</w:tr>
      <w:tr w:rsidR="00A15D4C" w:rsidRPr="006100C3" w14:paraId="71EC17C7" w14:textId="77777777" w:rsidTr="00DD4367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182B" w14:textId="7777777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14D7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7989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594F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EBB1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9D6C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13F3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1156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1C0F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4332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7D2E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0109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A05E" w14:textId="77777777" w:rsidR="00A15D4C" w:rsidRPr="006100C3" w:rsidRDefault="00A15D4C" w:rsidP="00A15D4C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15D4C" w:rsidRPr="006100C3" w14:paraId="3FD547D5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AF2" w14:textId="77777777" w:rsidR="00A15D4C" w:rsidRPr="006100C3" w:rsidRDefault="00A15D4C" w:rsidP="00A15D4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45D1" w14:textId="50BA41AC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F29" w14:textId="1A5FE531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8BC" w14:textId="577DFCC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2**</w:t>
            </w:r>
            <w:r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344" w14:textId="6B83A840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1FF" w14:textId="372D4B9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265" w14:textId="7B4E86D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D5A" w14:textId="67EB8598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C87" w14:textId="76CEE66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A64" w14:textId="708CCE68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834" w14:textId="667916EE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F9D" w14:textId="33664ECC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A3C" w14:textId="7E60F45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0</w:t>
            </w:r>
          </w:p>
        </w:tc>
      </w:tr>
      <w:tr w:rsidR="00A15D4C" w:rsidRPr="006100C3" w14:paraId="748F2F90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FC4" w14:textId="7777777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46CB" w14:textId="4C60322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A580" w14:textId="248C991A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B7A" w14:textId="10E93CD4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834" w14:textId="4F4A158B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768" w14:textId="1217DBF6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CC9" w14:textId="11A468DB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C75" w14:textId="0E670D20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5502" w14:textId="23546641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4FB" w14:textId="6DCEA42E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76C" w14:textId="056C939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5D6" w14:textId="4BFFAB21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726" w14:textId="184B66F9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0)</w:t>
            </w:r>
          </w:p>
        </w:tc>
      </w:tr>
      <w:tr w:rsidR="00A15D4C" w:rsidRPr="006100C3" w14:paraId="68D8A31C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172" w14:textId="7777777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F40" w14:textId="77777777" w:rsidR="00A15D4C" w:rsidRPr="006100C3" w:rsidRDefault="00A15D4C" w:rsidP="00A15D4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61E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488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8FB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D87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D71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0C5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2A9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938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B6E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4CBE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084" w14:textId="77777777" w:rsidR="00A15D4C" w:rsidRPr="006100C3" w:rsidRDefault="00A15D4C" w:rsidP="00A15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A15D4C" w:rsidRPr="006100C3" w14:paraId="2625EE51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AFD" w14:textId="77777777" w:rsidR="00A15D4C" w:rsidRPr="006100C3" w:rsidRDefault="00A15D4C" w:rsidP="00A15D4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260" w14:textId="41DE5D8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2,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E3E" w14:textId="193ED97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38,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38A" w14:textId="10C26744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1,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F3A" w14:textId="5FBF4B52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2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D4EB" w14:textId="0E7C0476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0,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4D7" w14:textId="62111EFE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1,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AEF" w14:textId="127ABC56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3,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0D1" w14:textId="23E15302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70,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4A3" w14:textId="52744B3D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82,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2504" w14:textId="46153C06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73,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169" w14:textId="6ECFACA7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2,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8383" w14:textId="43375ED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2,147</w:t>
            </w:r>
          </w:p>
        </w:tc>
      </w:tr>
      <w:tr w:rsidR="00A15D4C" w:rsidRPr="006100C3" w14:paraId="1A7A90D8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57813" w14:textId="5478F9E2" w:rsidR="00A15D4C" w:rsidRPr="006100C3" w:rsidRDefault="00A15D4C" w:rsidP="00A15D4C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C5FCC" w14:textId="72D44571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3E85C" w14:textId="49E860BE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5BD55" w14:textId="5B118356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D2A4B" w14:textId="1FF37D10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C2C82" w14:textId="4D004F6A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41F9D" w14:textId="15893D4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DB735" w14:textId="667AF15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A38AF" w14:textId="0A1BC5AB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D4F8B" w14:textId="2B056C62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14349" w14:textId="1EEAA695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F45C7" w14:textId="7DA0DA7B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49952" w14:textId="725D3AAC" w:rsidR="00A15D4C" w:rsidRPr="006100C3" w:rsidRDefault="00A15D4C" w:rsidP="00A15D4C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</w:tbl>
    <w:p w14:paraId="15D85417" w14:textId="77777777" w:rsidR="00AE1F37" w:rsidRPr="006100C3" w:rsidRDefault="00AE1F37" w:rsidP="00AE1F37">
      <w:pPr>
        <w:spacing w:line="276" w:lineRule="auto"/>
        <w:rPr>
          <w:sz w:val="6"/>
          <w:szCs w:val="6"/>
          <w:lang w:val="en-US"/>
        </w:rPr>
      </w:pPr>
    </w:p>
    <w:p w14:paraId="1B80688F" w14:textId="3589F023" w:rsidR="00AE1F37" w:rsidRPr="006100C3" w:rsidRDefault="00AE1F37" w:rsidP="00AE1F37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Estimates </w:t>
      </w:r>
      <w:r w:rsidR="00A45674" w:rsidRPr="006100C3">
        <w:rPr>
          <w:sz w:val="20"/>
          <w:szCs w:val="20"/>
          <w:lang w:val="en-US"/>
        </w:rPr>
        <w:t xml:space="preserve">are rounded to the third decimal and </w:t>
      </w:r>
      <w:r w:rsidRPr="006100C3">
        <w:rPr>
          <w:sz w:val="20"/>
          <w:szCs w:val="20"/>
          <w:lang w:val="en-US"/>
        </w:rPr>
        <w:t>are estimated relative to the total number of pregnancies with a recorded outcome</w:t>
      </w:r>
      <w:r w:rsidR="008D1934" w:rsidRPr="006100C3">
        <w:rPr>
          <w:sz w:val="20"/>
          <w:szCs w:val="20"/>
          <w:lang w:val="en-US"/>
        </w:rPr>
        <w:t>.</w:t>
      </w:r>
    </w:p>
    <w:p w14:paraId="5D301488" w14:textId="007F5F24" w:rsidR="00F6151A" w:rsidRPr="006100C3" w:rsidRDefault="00F6151A" w:rsidP="00AE1F37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Regression estimates are on the 0-1 probability scale, and they should be multiplied by 100 to translate into rates on the percentage scale presented in the descriptive </w:t>
      </w:r>
      <w:r w:rsidR="00AA2E08" w:rsidRPr="006100C3">
        <w:rPr>
          <w:sz w:val="20"/>
          <w:szCs w:val="20"/>
          <w:lang w:val="en-US"/>
        </w:rPr>
        <w:t xml:space="preserve">appendix </w:t>
      </w:r>
      <w:r w:rsidRPr="006100C3">
        <w:rPr>
          <w:sz w:val="20"/>
          <w:szCs w:val="20"/>
          <w:lang w:val="en-US"/>
        </w:rPr>
        <w:t>table</w:t>
      </w:r>
      <w:r w:rsidR="00AA2E08" w:rsidRPr="006100C3">
        <w:rPr>
          <w:sz w:val="20"/>
          <w:szCs w:val="20"/>
          <w:lang w:val="en-US"/>
        </w:rPr>
        <w:t xml:space="preserve">s. </w:t>
      </w:r>
    </w:p>
    <w:p w14:paraId="16265959" w14:textId="3505C111" w:rsidR="004B4CA2" w:rsidRPr="006100C3" w:rsidRDefault="00AE1F37" w:rsidP="00AE1F37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>** p&lt;0.01, * p&lt;0.05</w:t>
      </w:r>
    </w:p>
    <w:p w14:paraId="38CC705C" w14:textId="10ABF626" w:rsidR="00CA07DC" w:rsidRPr="006100C3" w:rsidRDefault="00CA07DC" w:rsidP="00AE1F37">
      <w:pPr>
        <w:spacing w:line="276" w:lineRule="auto"/>
        <w:rPr>
          <w:sz w:val="20"/>
          <w:szCs w:val="20"/>
          <w:lang w:val="en-US"/>
        </w:rPr>
      </w:pPr>
      <w:r w:rsidRPr="006100C3">
        <w:rPr>
          <w:rFonts w:eastAsia="Times New Roman" w:cs="Calibri"/>
          <w:sz w:val="22"/>
          <w:szCs w:val="22"/>
          <w:vertAlign w:val="superscript"/>
          <w:lang w:val="en-US" w:eastAsia="en-GB"/>
        </w:rPr>
        <w:t xml:space="preserve">¥ </w:t>
      </w:r>
      <w:r w:rsidRPr="006100C3">
        <w:rPr>
          <w:sz w:val="20"/>
          <w:szCs w:val="20"/>
          <w:lang w:val="en-US"/>
        </w:rPr>
        <w:t>Statistically significant after Bonferroni correction.</w:t>
      </w:r>
    </w:p>
    <w:p w14:paraId="300ECDB2" w14:textId="42F600DA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28B8734" w14:textId="6DCED830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3348A4D8" w14:textId="04E8D29B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2E43981" w14:textId="387F08B8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C7E423F" w14:textId="12C06F10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B717C2B" w14:textId="4BB58923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0E5AE5F3" w14:textId="503453C6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027EAB20" w14:textId="50779615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16C58AF6" w14:textId="3370B5FE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060294B6" w14:textId="2C0FCFE1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5A6A255" w14:textId="14AE8E8B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079F211F" w14:textId="7EC665B2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1C3849CA" w14:textId="3673820E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08512B5B" w14:textId="2A5D1AB5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50D66C91" w14:textId="4D0FD635" w:rsidR="00CC2EE8" w:rsidRPr="006100C3" w:rsidRDefault="00CC2EE8" w:rsidP="00AE1F37">
      <w:pPr>
        <w:spacing w:line="276" w:lineRule="auto"/>
        <w:rPr>
          <w:sz w:val="20"/>
          <w:szCs w:val="20"/>
          <w:lang w:val="en-US"/>
        </w:rPr>
      </w:pPr>
    </w:p>
    <w:p w14:paraId="73999FCB" w14:textId="77777777" w:rsidR="00CC2EE8" w:rsidRPr="006100C3" w:rsidRDefault="00CC2EE8" w:rsidP="00AE1F37">
      <w:pPr>
        <w:spacing w:line="276" w:lineRule="auto"/>
        <w:rPr>
          <w:sz w:val="20"/>
          <w:szCs w:val="20"/>
          <w:lang w:val="en-US"/>
        </w:rPr>
      </w:pPr>
    </w:p>
    <w:p w14:paraId="1BF48DFC" w14:textId="76252CD6" w:rsidR="00DE59FC" w:rsidRPr="006100C3" w:rsidRDefault="0080500A" w:rsidP="00DE59FC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t xml:space="preserve">Appendix Table 6.  </w:t>
      </w:r>
      <w:r w:rsidR="00DE59FC" w:rsidRPr="006100C3">
        <w:rPr>
          <w:sz w:val="24"/>
          <w:szCs w:val="24"/>
          <w:lang w:val="en-US"/>
        </w:rPr>
        <w:t xml:space="preserve">Risk of </w:t>
      </w:r>
      <w:r w:rsidRPr="006100C3">
        <w:rPr>
          <w:sz w:val="24"/>
          <w:szCs w:val="24"/>
          <w:lang w:val="en-US"/>
        </w:rPr>
        <w:t>preterm birth</w:t>
      </w:r>
      <w:r w:rsidR="00DE59FC" w:rsidRPr="006100C3">
        <w:rPr>
          <w:sz w:val="24"/>
          <w:szCs w:val="24"/>
          <w:lang w:val="en-US"/>
        </w:rPr>
        <w:t xml:space="preserve"> (</w:t>
      </w:r>
      <w:r w:rsidRPr="006100C3">
        <w:rPr>
          <w:sz w:val="24"/>
          <w:szCs w:val="24"/>
          <w:lang w:val="en-US"/>
        </w:rPr>
        <w:t>live birth with</w:t>
      </w:r>
      <w:r w:rsidR="00DE59FC" w:rsidRPr="006100C3">
        <w:rPr>
          <w:sz w:val="24"/>
          <w:szCs w:val="24"/>
          <w:lang w:val="en-US"/>
        </w:rPr>
        <w:t xml:space="preserve"> </w:t>
      </w:r>
      <w:r w:rsidRPr="006100C3">
        <w:rPr>
          <w:sz w:val="24"/>
          <w:szCs w:val="24"/>
          <w:lang w:val="en-US"/>
        </w:rPr>
        <w:t>≤37 weeks of pregnancy</w:t>
      </w:r>
      <w:r w:rsidR="00DE59FC" w:rsidRPr="006100C3">
        <w:rPr>
          <w:sz w:val="24"/>
          <w:szCs w:val="24"/>
          <w:lang w:val="en-US"/>
        </w:rPr>
        <w:t>) across years with 2019 as the reference year.</w:t>
      </w:r>
    </w:p>
    <w:tbl>
      <w:tblPr>
        <w:tblW w:w="15025" w:type="dxa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254E4" w:rsidRPr="006100C3" w14:paraId="1EBCD658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A4D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D943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an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D25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Febr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AD4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383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AD4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05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FA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808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ugu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8B15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Sept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CF6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cto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7EA1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Nov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AAA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December</w:t>
            </w:r>
          </w:p>
        </w:tc>
      </w:tr>
      <w:tr w:rsidR="004254E4" w:rsidRPr="006100C3" w14:paraId="581C3832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A7BD" w14:textId="77777777" w:rsidR="004254E4" w:rsidRPr="006100C3" w:rsidRDefault="004254E4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360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D93A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Regression estimates (Standard errors)</w:t>
            </w:r>
          </w:p>
        </w:tc>
      </w:tr>
      <w:tr w:rsidR="004254E4" w:rsidRPr="006100C3" w14:paraId="64DF2854" w14:textId="77777777" w:rsidTr="00897434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3DC" w14:textId="77777777" w:rsidR="004254E4" w:rsidRPr="006100C3" w:rsidRDefault="004254E4" w:rsidP="00172DD7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CC4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FFB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75C9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58C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A6A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D8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C9C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CB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4F8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227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41E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7C4A" w14:textId="77777777" w:rsidR="004254E4" w:rsidRPr="006100C3" w:rsidRDefault="004254E4" w:rsidP="00172DD7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</w:tr>
      <w:tr w:rsidR="0080500A" w:rsidRPr="006100C3" w14:paraId="51E82243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BAF" w14:textId="77777777" w:rsidR="0080500A" w:rsidRPr="006100C3" w:rsidRDefault="0080500A" w:rsidP="0080500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2B5E" w14:textId="427BE989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731D" w14:textId="6F330944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01B2" w14:textId="0B0D5C6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6**</w:t>
            </w:r>
            <w:r w:rsidR="00426E57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BB31" w14:textId="78F355E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9**</w:t>
            </w:r>
            <w:r w:rsidR="00DB33E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231E" w14:textId="02810F9D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2**</w:t>
            </w:r>
            <w:r w:rsidR="00890EFF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E0FC" w14:textId="38402EDA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6**</w:t>
            </w:r>
            <w:r w:rsidR="00F9273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E807" w14:textId="1C41F56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2**</w:t>
            </w:r>
            <w:r w:rsidR="00D412B7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5580" w14:textId="6D81D10C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9**</w:t>
            </w:r>
            <w:r w:rsidR="003316A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B3D6" w14:textId="14D94153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21**</w:t>
            </w:r>
            <w:r w:rsidR="00E4088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1C9D" w14:textId="745C8BE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6**</w:t>
            </w:r>
            <w:r w:rsidR="00E4088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A740" w14:textId="3289477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  <w:r w:rsidR="004C548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1186" w14:textId="5A7DED3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9**</w:t>
            </w:r>
            <w:r w:rsidR="004C548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80500A" w:rsidRPr="006100C3" w14:paraId="5CB7E063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36C" w14:textId="7777777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7354" w14:textId="16A5199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4956" w14:textId="31FCAA0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50B1" w14:textId="42F581BB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7816" w14:textId="1D281D94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990B" w14:textId="490CBE53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058D" w14:textId="3A0C6E9C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C1CC" w14:textId="2948958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8534" w14:textId="5CF15991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EA6B" w14:textId="2B2C387A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CC21" w14:textId="637656F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1636" w14:textId="2DE12D9C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D1C9" w14:textId="2C8C558D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80500A" w:rsidRPr="006100C3" w14:paraId="6C9B0E99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240A" w14:textId="77777777" w:rsidR="0080500A" w:rsidRPr="006100C3" w:rsidRDefault="0080500A" w:rsidP="0080500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4097" w14:textId="7F9C5A5F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BA19" w14:textId="452C940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115F" w14:textId="1A9F8BC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4**</w:t>
            </w:r>
            <w:r w:rsidR="00426E57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3D82" w14:textId="3B569B54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6F74" w14:textId="2C40ACC3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1**</w:t>
            </w:r>
            <w:r w:rsidR="00890EFF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9D10" w14:textId="11523112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7**</w:t>
            </w:r>
            <w:r w:rsidR="00F9273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6C8C" w14:textId="3B9A4D0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E28B" w14:textId="283DB571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5**</w:t>
            </w:r>
            <w:r w:rsidR="003316A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C45F" w14:textId="6DABD6C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3**</w:t>
            </w:r>
            <w:r w:rsidR="00E4088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1AC5" w14:textId="1D6F1813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3**</w:t>
            </w:r>
            <w:r w:rsidR="00E4088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E27E" w14:textId="5786692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3**</w:t>
            </w:r>
            <w:r w:rsidR="004C548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B6F8" w14:textId="2C02393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21**</w:t>
            </w:r>
            <w:r w:rsidR="004C548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80500A" w:rsidRPr="006100C3" w14:paraId="2480C680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0DD" w14:textId="7777777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ECBB" w14:textId="3C121D0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C8F5" w14:textId="520F9D1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1EC5" w14:textId="6901E91B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3526" w14:textId="29EA9901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C005" w14:textId="1FFA7D4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4D68" w14:textId="6321660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58CF" w14:textId="0DE8CBF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E8B9" w14:textId="17D2D08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CDDB" w14:textId="58FDA804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43CA" w14:textId="6C9F228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9889" w14:textId="5B34A72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BF39" w14:textId="25AFFF7F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80500A" w:rsidRPr="006100C3" w14:paraId="76A4295E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957" w14:textId="77777777" w:rsidR="0080500A" w:rsidRPr="006100C3" w:rsidRDefault="0080500A" w:rsidP="0080500A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CB54" w14:textId="56985F1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1**</w:t>
            </w:r>
            <w:r w:rsidR="002062E0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1E93" w14:textId="333C052F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A4B3" w14:textId="75C22463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  <w:r w:rsidR="00426E57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42D1" w14:textId="48E3F31B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29F6" w14:textId="48308D8F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9**</w:t>
            </w:r>
            <w:r w:rsidR="00890EFF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9AA2" w14:textId="19314B2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0**</w:t>
            </w:r>
            <w:r w:rsidR="00F9273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11A5" w14:textId="296F19FA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  <w:r w:rsidR="00D412B7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A3C8" w14:textId="62668218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1**</w:t>
            </w:r>
            <w:r w:rsidR="003316A8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1C61" w14:textId="00D07B7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7E38" w14:textId="4B0130B6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010A" w14:textId="01C61B4B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962E" w14:textId="6C59AB79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3**</w:t>
            </w:r>
            <w:r w:rsidR="004C5485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80500A" w:rsidRPr="006100C3" w14:paraId="686B6F51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F702" w14:textId="77777777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C4F1" w14:textId="7D4267D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3ABF" w14:textId="5F89CC98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B27D" w14:textId="388202C5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3E0D" w14:textId="1B39BBAE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4DFE" w14:textId="3FFDDBD9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D7DF" w14:textId="450E6BB9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749B" w14:textId="33AC687A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3C0B" w14:textId="064C475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54C0" w14:textId="59E11F49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3307" w14:textId="61EF0DA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4EE3" w14:textId="06BB088A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2EE8" w14:textId="40AAF480" w:rsidR="0080500A" w:rsidRPr="006100C3" w:rsidRDefault="0080500A" w:rsidP="0080500A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56418F" w:rsidRPr="006100C3" w14:paraId="2465CDA7" w14:textId="77777777" w:rsidTr="0056418F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3652" w14:textId="46DB2AB3" w:rsidR="0056418F" w:rsidRPr="006100C3" w:rsidRDefault="0056418F" w:rsidP="0056418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bookmarkStart w:id="0" w:name="_Hlk130668643"/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5A469" w14:textId="037BEC8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10199" w14:textId="442D9FB1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71FED" w14:textId="255424AE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09CAA" w14:textId="280FDB10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7103B" w14:textId="0353C2F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6858B" w14:textId="3F6B4284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E04BA" w14:textId="10E3920F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84E9B" w14:textId="0566F43D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C4DAE" w14:textId="59B470C5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CB69F" w14:textId="7A5720A3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6C443" w14:textId="7B8BFCB4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3FCCA" w14:textId="446A9062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</w:tr>
      <w:tr w:rsidR="0056418F" w:rsidRPr="006100C3" w14:paraId="2A50360D" w14:textId="77777777" w:rsidTr="00813B3F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3672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C262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CC98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B664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F118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0C98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0C1E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C021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74AD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DDA5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0A1C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C816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CDD4" w14:textId="77777777" w:rsidR="0056418F" w:rsidRPr="006100C3" w:rsidRDefault="0056418F" w:rsidP="0056418F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bookmarkEnd w:id="0"/>
      <w:tr w:rsidR="0056418F" w:rsidRPr="006100C3" w14:paraId="46BB7ACC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6C22" w14:textId="77777777" w:rsidR="0056418F" w:rsidRPr="006100C3" w:rsidRDefault="0056418F" w:rsidP="0056418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6244" w14:textId="3D22701C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A5BF" w14:textId="4CAC5A34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2**</w:t>
            </w:r>
            <w:r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3818" w14:textId="772397BB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FB42" w14:textId="1AD1F763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4**</w:t>
            </w:r>
            <w:r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0DA3" w14:textId="3EAD52B0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E708" w14:textId="131C887C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9**</w:t>
            </w:r>
            <w:r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D5F4" w14:textId="0BD9C5A9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C662" w14:textId="2DC1E701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9F27" w14:textId="4597D51D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7742" w14:textId="49FB4294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3**</w:t>
            </w:r>
            <w:r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DB84" w14:textId="373752F4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4E2A" w14:textId="3326D494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</w:t>
            </w:r>
          </w:p>
        </w:tc>
      </w:tr>
      <w:tr w:rsidR="0056418F" w:rsidRPr="006100C3" w14:paraId="37C735E1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046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00F0" w14:textId="293B92BE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EA47" w14:textId="60B08134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7FA1" w14:textId="7A6B3942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3B85" w14:textId="25B254C5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5D38" w14:textId="3018E4A9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0981" w14:textId="6355E2E6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83BC" w14:textId="05D450C8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B663" w14:textId="50F7405E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CDCE" w14:textId="532F680B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2983" w14:textId="7E292FF6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399E" w14:textId="6BAF106B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30A0" w14:textId="7EB9E522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56418F" w:rsidRPr="006100C3" w14:paraId="261A5B8F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C4B7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815D" w14:textId="77777777" w:rsidR="0056418F" w:rsidRPr="006100C3" w:rsidRDefault="0056418F" w:rsidP="005641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A161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E2DA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8C28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8E88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D37E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82AF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3B5B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EC5A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E773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0DCD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6862" w14:textId="77777777" w:rsidR="0056418F" w:rsidRPr="006100C3" w:rsidRDefault="0056418F" w:rsidP="005641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6418F" w:rsidRPr="006100C3" w14:paraId="4F68289B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C43" w14:textId="77777777" w:rsidR="0056418F" w:rsidRPr="006100C3" w:rsidRDefault="0056418F" w:rsidP="0056418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C2D6" w14:textId="3708D86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7,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662E" w14:textId="0C49766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24,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D5C4" w14:textId="0DD77C03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7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9EFD" w14:textId="5CFEA2B0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39,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2123" w14:textId="2E331F41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6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EB4A" w14:textId="6FEBFB05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38,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8332" w14:textId="54E47E6D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0,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052F" w14:textId="27E19009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6,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A4D4" w14:textId="52387AB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9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412A" w14:textId="38D8FB5A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0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D487" w14:textId="727F28D5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0,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2AF1" w14:textId="3F4E1F92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9,693</w:t>
            </w:r>
          </w:p>
        </w:tc>
      </w:tr>
      <w:tr w:rsidR="0056418F" w:rsidRPr="006100C3" w14:paraId="7BC6B678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A9FF7" w14:textId="77777777" w:rsidR="0056418F" w:rsidRPr="006100C3" w:rsidRDefault="0056418F" w:rsidP="0056418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7C8E1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24D22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5F2AF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BFB89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DC069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B6FE9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1097A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539E8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B2FAE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0FB1B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E0CEF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2E34C" w14:textId="77777777" w:rsidR="0056418F" w:rsidRPr="006100C3" w:rsidRDefault="0056418F" w:rsidP="0056418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</w:tbl>
    <w:p w14:paraId="11530DF6" w14:textId="77777777" w:rsidR="004254E4" w:rsidRPr="006100C3" w:rsidRDefault="004254E4" w:rsidP="004254E4">
      <w:pPr>
        <w:spacing w:line="276" w:lineRule="auto"/>
        <w:rPr>
          <w:sz w:val="6"/>
          <w:szCs w:val="6"/>
          <w:lang w:val="en-US"/>
        </w:rPr>
      </w:pPr>
    </w:p>
    <w:p w14:paraId="3A4B4D4A" w14:textId="4CAB6224" w:rsidR="004254E4" w:rsidRPr="006100C3" w:rsidRDefault="004254E4" w:rsidP="004254E4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Estimates are </w:t>
      </w:r>
      <w:r w:rsidR="00AB7118" w:rsidRPr="006100C3">
        <w:rPr>
          <w:sz w:val="20"/>
          <w:szCs w:val="20"/>
          <w:lang w:val="en-US"/>
        </w:rPr>
        <w:t>rounded to the third decimal and</w:t>
      </w:r>
      <w:r w:rsidR="003F78A7" w:rsidRPr="006100C3">
        <w:rPr>
          <w:sz w:val="20"/>
          <w:szCs w:val="20"/>
          <w:lang w:val="en-US"/>
        </w:rPr>
        <w:t xml:space="preserve"> are</w:t>
      </w:r>
      <w:r w:rsidR="00AB7118" w:rsidRPr="006100C3">
        <w:rPr>
          <w:sz w:val="20"/>
          <w:szCs w:val="20"/>
          <w:lang w:val="en-US"/>
        </w:rPr>
        <w:t xml:space="preserve"> </w:t>
      </w:r>
      <w:r w:rsidRPr="006100C3">
        <w:rPr>
          <w:sz w:val="20"/>
          <w:szCs w:val="20"/>
          <w:lang w:val="en-US"/>
        </w:rPr>
        <w:t>estimated relative to the total number of pregnancies with a recorded outcome.</w:t>
      </w:r>
    </w:p>
    <w:p w14:paraId="75E0EF30" w14:textId="77777777" w:rsidR="004254E4" w:rsidRPr="006100C3" w:rsidRDefault="004254E4" w:rsidP="004254E4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Regression estimates are on the 0-1 probability scale, and they should be multiplied by 100 to translate into rates on the percentage scale presented in the descriptive appendix tables. </w:t>
      </w:r>
    </w:p>
    <w:p w14:paraId="51450670" w14:textId="77777777" w:rsidR="004254E4" w:rsidRPr="006100C3" w:rsidRDefault="004254E4" w:rsidP="004254E4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>** p&lt;0.01, * p&lt;0.05</w:t>
      </w:r>
    </w:p>
    <w:p w14:paraId="6014D638" w14:textId="77777777" w:rsidR="004254E4" w:rsidRPr="006100C3" w:rsidRDefault="004254E4" w:rsidP="004254E4">
      <w:pPr>
        <w:spacing w:line="276" w:lineRule="auto"/>
        <w:rPr>
          <w:sz w:val="20"/>
          <w:szCs w:val="20"/>
          <w:lang w:val="en-US"/>
        </w:rPr>
      </w:pPr>
      <w:r w:rsidRPr="006100C3">
        <w:rPr>
          <w:rFonts w:eastAsia="Times New Roman" w:cs="Calibri"/>
          <w:sz w:val="22"/>
          <w:szCs w:val="22"/>
          <w:vertAlign w:val="superscript"/>
          <w:lang w:val="en-US" w:eastAsia="en-GB"/>
        </w:rPr>
        <w:t xml:space="preserve">¥ </w:t>
      </w:r>
      <w:r w:rsidRPr="006100C3">
        <w:rPr>
          <w:sz w:val="20"/>
          <w:szCs w:val="20"/>
          <w:lang w:val="en-US"/>
        </w:rPr>
        <w:t>Statistically significant after Bonferroni correction.</w:t>
      </w:r>
    </w:p>
    <w:p w14:paraId="65C81C40" w14:textId="7A8FE73E" w:rsidR="00DE59FC" w:rsidRPr="006100C3" w:rsidRDefault="00DE59FC" w:rsidP="00AE1F37">
      <w:pPr>
        <w:spacing w:line="276" w:lineRule="auto"/>
        <w:rPr>
          <w:sz w:val="20"/>
          <w:szCs w:val="20"/>
          <w:lang w:val="en-US"/>
        </w:rPr>
      </w:pPr>
    </w:p>
    <w:p w14:paraId="7DA72790" w14:textId="10A5AAD6" w:rsidR="00AA4CF1" w:rsidRPr="006100C3" w:rsidRDefault="00AA4CF1" w:rsidP="00AE1F37">
      <w:pPr>
        <w:spacing w:line="276" w:lineRule="auto"/>
        <w:rPr>
          <w:sz w:val="20"/>
          <w:szCs w:val="20"/>
          <w:lang w:val="en-US"/>
        </w:rPr>
      </w:pPr>
    </w:p>
    <w:p w14:paraId="3E97A065" w14:textId="1E89337A" w:rsidR="005D3775" w:rsidRPr="006100C3" w:rsidRDefault="005D3775">
      <w:pPr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br w:type="page"/>
      </w:r>
    </w:p>
    <w:p w14:paraId="64DCE66E" w14:textId="3FFD7E7C" w:rsidR="005D3775" w:rsidRPr="006100C3" w:rsidRDefault="005D3775" w:rsidP="005D3775">
      <w:pPr>
        <w:rPr>
          <w:sz w:val="24"/>
          <w:szCs w:val="24"/>
          <w:lang w:val="en-US"/>
        </w:rPr>
      </w:pPr>
      <w:r w:rsidRPr="006100C3">
        <w:rPr>
          <w:sz w:val="24"/>
          <w:szCs w:val="24"/>
          <w:lang w:val="en-US"/>
        </w:rPr>
        <w:lastRenderedPageBreak/>
        <w:t>Appendix Table 7.  Risk of C-section across years with 2019 as the reference year.</w:t>
      </w:r>
    </w:p>
    <w:tbl>
      <w:tblPr>
        <w:tblW w:w="15025" w:type="dxa"/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D3775" w:rsidRPr="006100C3" w14:paraId="022FB4A4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8D1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D1F8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an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1234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Febr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927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r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2DA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C2F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M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2DC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818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Ju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713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Augu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5C07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Sept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DE3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cto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A42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Nove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524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December</w:t>
            </w:r>
          </w:p>
        </w:tc>
      </w:tr>
      <w:tr w:rsidR="005D3775" w:rsidRPr="006100C3" w14:paraId="7504170A" w14:textId="77777777" w:rsidTr="00897434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B3E4" w14:textId="77777777" w:rsidR="005D3775" w:rsidRPr="006100C3" w:rsidRDefault="005D3775" w:rsidP="00C507F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Year</w:t>
            </w:r>
          </w:p>
        </w:tc>
        <w:tc>
          <w:tcPr>
            <w:tcW w:w="1360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3A80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Regression estimates (Standard errors)</w:t>
            </w:r>
          </w:p>
        </w:tc>
      </w:tr>
      <w:tr w:rsidR="005D3775" w:rsidRPr="006100C3" w14:paraId="01140347" w14:textId="77777777" w:rsidTr="00897434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2F8" w14:textId="77777777" w:rsidR="005D3775" w:rsidRPr="006100C3" w:rsidRDefault="005D3775" w:rsidP="00C507F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325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E1F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046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C12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2AF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FCBC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E57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E28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0CCB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FC1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7F2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7AC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 </w:t>
            </w:r>
          </w:p>
        </w:tc>
      </w:tr>
      <w:tr w:rsidR="005D3775" w:rsidRPr="006100C3" w14:paraId="28784B00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A56" w14:textId="77777777" w:rsidR="005D3775" w:rsidRPr="006100C3" w:rsidRDefault="005D3775" w:rsidP="005D3775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8124" w14:textId="42EDF8B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7**</w:t>
            </w:r>
            <w:r w:rsidR="002547D6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16AC" w14:textId="688E5343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21**</w:t>
            </w:r>
            <w:r w:rsidR="00A21A94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A119" w14:textId="459CFAF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030A" w14:textId="4BDEC98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7100" w14:textId="5624B2E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C2B8" w14:textId="0F8DFE2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161D" w14:textId="63FEA90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2762" w14:textId="4181B074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B410" w14:textId="140C812B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2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C55F" w14:textId="06653196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2**</w:t>
            </w:r>
            <w:r w:rsidR="009665B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9537" w14:textId="778A41C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3**</w:t>
            </w:r>
            <w:r w:rsidR="009665B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58A9" w14:textId="7D5BF9A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9**</w:t>
            </w:r>
          </w:p>
        </w:tc>
      </w:tr>
      <w:tr w:rsidR="005D3775" w:rsidRPr="006100C3" w14:paraId="07DA42F8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F5D" w14:textId="7777777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6DBF" w14:textId="3EC19D2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25DB" w14:textId="6DE0C42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2ADB" w14:textId="05F924F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0DC5" w14:textId="38EC991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FBEE" w14:textId="700FBF6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D099" w14:textId="4FB3D1A3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503B" w14:textId="4407759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A852" w14:textId="120C952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372B" w14:textId="32C773C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3D3E" w14:textId="546847D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5E72" w14:textId="5BA4FD3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1CF8" w14:textId="23411A7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5D3775" w:rsidRPr="006100C3" w14:paraId="529B2C48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4A5" w14:textId="77777777" w:rsidR="005D3775" w:rsidRPr="006100C3" w:rsidRDefault="005D3775" w:rsidP="005D3775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B2C1" w14:textId="3E6B5ED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7**</w:t>
            </w:r>
            <w:r w:rsidR="002547D6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76C5" w14:textId="2A1F38C6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49B2" w14:textId="371D1F56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5**</w:t>
            </w:r>
            <w:r w:rsidR="00A21A94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FB51" w14:textId="3C02ED0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4179" w14:textId="6EBA385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0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79EE" w14:textId="5D4FE22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5110" w14:textId="2F167504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B618" w14:textId="446C05C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8F83" w14:textId="3EC3FA0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0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5170" w14:textId="732BEF5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0**</w:t>
            </w:r>
            <w:r w:rsidR="009665B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D5AE" w14:textId="559E5E3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638F" w14:textId="0E0B949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9**</w:t>
            </w:r>
            <w:r w:rsidR="009665B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5D3775" w:rsidRPr="006100C3" w14:paraId="6D8D54C6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D00" w14:textId="7777777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D07C" w14:textId="45A27CB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E376" w14:textId="1A46599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0B78" w14:textId="0B74B9D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E01E" w14:textId="75636E4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E3D2" w14:textId="46636122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D21E" w14:textId="1C2C3359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B925" w14:textId="220C7BF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77AA" w14:textId="6E88CAF6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8993" w14:textId="5ABCCDA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BDEB" w14:textId="2F089BC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C167" w14:textId="1004F6F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6EE1" w14:textId="1C8243A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5D3775" w:rsidRPr="006100C3" w14:paraId="093617AC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21E" w14:textId="77777777" w:rsidR="005D3775" w:rsidRPr="006100C3" w:rsidRDefault="005D3775" w:rsidP="005D3775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D235" w14:textId="7C653796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1803" w14:textId="26B61C62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265A" w14:textId="41B2D48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F688" w14:textId="4503EF1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7CD9" w14:textId="70233462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6893" w14:textId="653377E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9DC7" w14:textId="7910C96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1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B4FC" w14:textId="4F9A610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EB48" w14:textId="2EBBD4F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ACA" w14:textId="5D966A1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B4DD" w14:textId="4088156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2EB8" w14:textId="6D5132F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10**</w:t>
            </w:r>
            <w:r w:rsidR="009665BE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</w:tr>
      <w:tr w:rsidR="005D3775" w:rsidRPr="006100C3" w14:paraId="67B840BB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D841" w14:textId="7777777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2D5A" w14:textId="37780859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935D" w14:textId="77D4D91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1D12" w14:textId="56D85FC2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148D" w14:textId="02CE57A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5D55" w14:textId="291B79F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664F" w14:textId="0E442869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DC23" w14:textId="0C54458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F2B9" w14:textId="48BA73E1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6C0A" w14:textId="75F853B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8463" w14:textId="7F910E8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B21E" w14:textId="1425321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EECF" w14:textId="6E83438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866874" w:rsidRPr="006100C3" w14:paraId="7C1CFA0B" w14:textId="77777777" w:rsidTr="001364E2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BCB6" w14:textId="77777777" w:rsidR="00866874" w:rsidRPr="006100C3" w:rsidRDefault="00866874" w:rsidP="001364E2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E3FD3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353DA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48FA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737F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A8061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BE313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47F0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B9B9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C4AFE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5BE07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7DE86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0753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6100C3">
              <w:rPr>
                <w:rFonts w:eastAsia="Times New Roman" w:cs="Calibri"/>
                <w:sz w:val="20"/>
                <w:szCs w:val="20"/>
                <w:lang w:eastAsia="en-GB"/>
              </w:rPr>
              <w:t>Ref.</w:t>
            </w:r>
          </w:p>
        </w:tc>
      </w:tr>
      <w:tr w:rsidR="00866874" w:rsidRPr="006100C3" w14:paraId="42D6B328" w14:textId="77777777" w:rsidTr="001364E2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7400" w14:textId="77777777" w:rsidR="00866874" w:rsidRPr="006100C3" w:rsidRDefault="00866874" w:rsidP="001364E2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1583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49FC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2B1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72A2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9EEC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970E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CD54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CFCF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E5D5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E79C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0D3C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8E2A" w14:textId="77777777" w:rsidR="00866874" w:rsidRPr="006100C3" w:rsidRDefault="00866874" w:rsidP="001364E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3775" w:rsidRPr="006100C3" w14:paraId="3553D9D8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355B" w14:textId="77777777" w:rsidR="005D3775" w:rsidRPr="006100C3" w:rsidRDefault="005D3775" w:rsidP="005D3775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9B5B" w14:textId="3DA8B854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CDD8" w14:textId="7B683B4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C4DE" w14:textId="79822F9B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339D" w14:textId="6AA4A55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0C5D" w14:textId="5DC773C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2F37" w14:textId="27F82914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2C52" w14:textId="5B38FB4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0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0960" w14:textId="7B77796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7B91" w14:textId="7F5AD8B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2**</w:t>
            </w:r>
            <w:r w:rsidR="00931251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65C3" w14:textId="0403D97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15**</w:t>
            </w:r>
            <w:r w:rsidR="007C2833" w:rsidRPr="006100C3">
              <w:rPr>
                <w:rFonts w:eastAsia="Times New Roman" w:cs="Calibri"/>
                <w:sz w:val="22"/>
                <w:szCs w:val="22"/>
                <w:vertAlign w:val="superscript"/>
                <w:lang w:val="en-US" w:eastAsia="en-GB"/>
              </w:rPr>
              <w:t>¥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9586" w14:textId="7DCBE443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0B8C" w14:textId="47BF3CB9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0.009**</w:t>
            </w:r>
          </w:p>
        </w:tc>
      </w:tr>
      <w:tr w:rsidR="005D3775" w:rsidRPr="006100C3" w14:paraId="29279469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118" w14:textId="7777777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D673" w14:textId="48AB2E8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E6CC" w14:textId="2FA243D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04F7" w14:textId="4B9D22BC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3DF0" w14:textId="4F4E2544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0199" w14:textId="6D3865B8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0328" w14:textId="3BF5237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CE55" w14:textId="03BF5E8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3A38" w14:textId="62BC960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37AE" w14:textId="1F34B2D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F70A" w14:textId="6E146C7F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F289" w14:textId="4ABD65DB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1237" w14:textId="1E8E6FE9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(0.003)</w:t>
            </w:r>
          </w:p>
        </w:tc>
      </w:tr>
      <w:tr w:rsidR="005D3775" w:rsidRPr="006100C3" w14:paraId="5A6E5342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E1C" w14:textId="77777777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9A54" w14:textId="77777777" w:rsidR="005D3775" w:rsidRPr="006100C3" w:rsidRDefault="005D3775" w:rsidP="005D377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608F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11D5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07F3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BA83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0723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917E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8F6D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1DCB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BC60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A198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FB37" w14:textId="77777777" w:rsidR="005D3775" w:rsidRPr="006100C3" w:rsidRDefault="005D3775" w:rsidP="005D37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D3775" w:rsidRPr="006100C3" w14:paraId="10BE8BBB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E291" w14:textId="77777777" w:rsidR="005D3775" w:rsidRPr="006100C3" w:rsidRDefault="005D3775" w:rsidP="005D3775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eastAsia="Times New Roman" w:cs="Calibr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BB7A" w14:textId="07237B33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7,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1941" w14:textId="0908D91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24,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959A" w14:textId="4F92261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7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F741" w14:textId="28F59CE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39,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6F4C" w14:textId="0F79557A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6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AC05" w14:textId="34994570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38,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2DDB" w14:textId="46BDFBC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0,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1615" w14:textId="0B7B1662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6,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F047" w14:textId="521B537D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9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CD08" w14:textId="38DFA893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60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5B56" w14:textId="3FEAE24E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50,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CB42" w14:textId="4AD3C5A5" w:rsidR="005D3775" w:rsidRPr="006100C3" w:rsidRDefault="005D3775" w:rsidP="005D3775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 w:rsidRPr="006100C3">
              <w:rPr>
                <w:rFonts w:cs="Calibri"/>
                <w:sz w:val="20"/>
                <w:szCs w:val="20"/>
              </w:rPr>
              <w:t>249,693</w:t>
            </w:r>
          </w:p>
        </w:tc>
      </w:tr>
      <w:tr w:rsidR="005D3775" w:rsidRPr="006100C3" w14:paraId="730ED252" w14:textId="77777777" w:rsidTr="00897434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335DC" w14:textId="77777777" w:rsidR="005D3775" w:rsidRPr="006100C3" w:rsidRDefault="005D3775" w:rsidP="00C507FF">
            <w:pPr>
              <w:spacing w:line="240" w:lineRule="auto"/>
              <w:jc w:val="left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62A38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E4C09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7B6C2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B00DF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D6765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45540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73DA2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45155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10FC9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746B1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FE8BD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07ED8" w14:textId="77777777" w:rsidR="005D3775" w:rsidRPr="006100C3" w:rsidRDefault="005D3775" w:rsidP="00C507FF">
            <w:pPr>
              <w:spacing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</w:p>
        </w:tc>
      </w:tr>
    </w:tbl>
    <w:p w14:paraId="1AA79A4A" w14:textId="77777777" w:rsidR="005D3775" w:rsidRPr="006100C3" w:rsidRDefault="005D3775" w:rsidP="005D3775">
      <w:pPr>
        <w:spacing w:line="276" w:lineRule="auto"/>
        <w:rPr>
          <w:sz w:val="6"/>
          <w:szCs w:val="6"/>
          <w:lang w:val="en-US"/>
        </w:rPr>
      </w:pPr>
    </w:p>
    <w:p w14:paraId="2AD6BE29" w14:textId="0354C581" w:rsidR="005D3775" w:rsidRPr="006100C3" w:rsidRDefault="005D3775" w:rsidP="005D3775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Estimates are </w:t>
      </w:r>
      <w:r w:rsidR="00866874" w:rsidRPr="006100C3">
        <w:rPr>
          <w:sz w:val="20"/>
          <w:szCs w:val="20"/>
          <w:lang w:val="en-US"/>
        </w:rPr>
        <w:t xml:space="preserve">rounded to the third decimal and are </w:t>
      </w:r>
      <w:r w:rsidRPr="006100C3">
        <w:rPr>
          <w:sz w:val="20"/>
          <w:szCs w:val="20"/>
          <w:lang w:val="en-US"/>
        </w:rPr>
        <w:t>estimated relative to the total number of pregnancies with a recorded outcome.</w:t>
      </w:r>
    </w:p>
    <w:p w14:paraId="0B49E3FE" w14:textId="77777777" w:rsidR="005D3775" w:rsidRPr="006100C3" w:rsidRDefault="005D3775" w:rsidP="005D3775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 xml:space="preserve">Regression estimates are on the 0-1 probability scale, and they should be multiplied by 100 to translate into rates on the percentage scale presented in the descriptive appendix tables. </w:t>
      </w:r>
    </w:p>
    <w:p w14:paraId="2CBC4A7C" w14:textId="77777777" w:rsidR="005D3775" w:rsidRPr="006100C3" w:rsidRDefault="005D3775" w:rsidP="005D3775">
      <w:pPr>
        <w:spacing w:line="276" w:lineRule="auto"/>
        <w:rPr>
          <w:sz w:val="20"/>
          <w:szCs w:val="20"/>
          <w:lang w:val="en-US"/>
        </w:rPr>
      </w:pPr>
      <w:r w:rsidRPr="006100C3">
        <w:rPr>
          <w:sz w:val="20"/>
          <w:szCs w:val="20"/>
          <w:lang w:val="en-US"/>
        </w:rPr>
        <w:t>** p&lt;0.01, * p&lt;0.05</w:t>
      </w:r>
    </w:p>
    <w:p w14:paraId="4E824E43" w14:textId="77777777" w:rsidR="005D3775" w:rsidRPr="00C316D8" w:rsidRDefault="005D3775" w:rsidP="005D3775">
      <w:pPr>
        <w:spacing w:line="276" w:lineRule="auto"/>
        <w:rPr>
          <w:sz w:val="20"/>
          <w:szCs w:val="20"/>
          <w:lang w:val="en-US"/>
        </w:rPr>
      </w:pPr>
      <w:r w:rsidRPr="006100C3">
        <w:rPr>
          <w:rFonts w:eastAsia="Times New Roman" w:cs="Calibri"/>
          <w:sz w:val="22"/>
          <w:szCs w:val="22"/>
          <w:vertAlign w:val="superscript"/>
          <w:lang w:val="en-US" w:eastAsia="en-GB"/>
        </w:rPr>
        <w:t xml:space="preserve">¥ </w:t>
      </w:r>
      <w:r w:rsidRPr="006100C3">
        <w:rPr>
          <w:sz w:val="20"/>
          <w:szCs w:val="20"/>
          <w:lang w:val="en-US"/>
        </w:rPr>
        <w:t>Statistically significant after Bonferroni correction.</w:t>
      </w:r>
    </w:p>
    <w:p w14:paraId="1088A2DE" w14:textId="77777777" w:rsidR="00AA4CF1" w:rsidRPr="00C316D8" w:rsidRDefault="00AA4CF1" w:rsidP="00AE1F37">
      <w:pPr>
        <w:spacing w:line="276" w:lineRule="auto"/>
        <w:rPr>
          <w:sz w:val="20"/>
          <w:szCs w:val="20"/>
          <w:lang w:val="en-US"/>
        </w:rPr>
      </w:pPr>
    </w:p>
    <w:p w14:paraId="10D50B1C" w14:textId="5817E3D2" w:rsidR="00AA4CF1" w:rsidRPr="00C316D8" w:rsidRDefault="00AA4CF1" w:rsidP="00AE1F37">
      <w:pPr>
        <w:spacing w:line="276" w:lineRule="auto"/>
        <w:rPr>
          <w:sz w:val="20"/>
          <w:szCs w:val="20"/>
          <w:lang w:val="en-US"/>
        </w:rPr>
      </w:pPr>
    </w:p>
    <w:p w14:paraId="278BE767" w14:textId="3D39146A" w:rsidR="00AA4CF1" w:rsidRPr="00C316D8" w:rsidRDefault="00AA4CF1" w:rsidP="00AE1F37">
      <w:pPr>
        <w:spacing w:line="276" w:lineRule="auto"/>
        <w:rPr>
          <w:sz w:val="20"/>
          <w:szCs w:val="20"/>
          <w:lang w:val="en-US"/>
        </w:rPr>
      </w:pPr>
    </w:p>
    <w:p w14:paraId="51D0F09C" w14:textId="57AB8329" w:rsidR="00AA4CF1" w:rsidRPr="00C316D8" w:rsidRDefault="00AA4CF1" w:rsidP="00AE1F37">
      <w:pPr>
        <w:spacing w:line="276" w:lineRule="auto"/>
        <w:rPr>
          <w:sz w:val="20"/>
          <w:szCs w:val="20"/>
          <w:lang w:val="en-US"/>
        </w:rPr>
      </w:pPr>
    </w:p>
    <w:p w14:paraId="69D3AAB6" w14:textId="7848FAC1" w:rsidR="00AA4CF1" w:rsidRPr="00C316D8" w:rsidRDefault="00AA4CF1" w:rsidP="00AE1F37">
      <w:pPr>
        <w:spacing w:line="276" w:lineRule="auto"/>
        <w:rPr>
          <w:sz w:val="20"/>
          <w:szCs w:val="20"/>
          <w:lang w:val="en-US"/>
        </w:rPr>
      </w:pPr>
    </w:p>
    <w:sectPr w:rsidR="00AA4CF1" w:rsidRPr="00C316D8" w:rsidSect="004B4C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F78"/>
    <w:rsid w:val="0001180D"/>
    <w:rsid w:val="0004682D"/>
    <w:rsid w:val="000510ED"/>
    <w:rsid w:val="00066BCD"/>
    <w:rsid w:val="00072C4B"/>
    <w:rsid w:val="00072C74"/>
    <w:rsid w:val="000D56AB"/>
    <w:rsid w:val="000D5905"/>
    <w:rsid w:val="000E2BD3"/>
    <w:rsid w:val="000E6795"/>
    <w:rsid w:val="00113AEF"/>
    <w:rsid w:val="00114309"/>
    <w:rsid w:val="0013266B"/>
    <w:rsid w:val="00137F30"/>
    <w:rsid w:val="0014128E"/>
    <w:rsid w:val="001472CE"/>
    <w:rsid w:val="00153CF9"/>
    <w:rsid w:val="00157735"/>
    <w:rsid w:val="00172DD7"/>
    <w:rsid w:val="001A1759"/>
    <w:rsid w:val="002062E0"/>
    <w:rsid w:val="00206D6A"/>
    <w:rsid w:val="00206F78"/>
    <w:rsid w:val="0021002E"/>
    <w:rsid w:val="0021229A"/>
    <w:rsid w:val="00226B06"/>
    <w:rsid w:val="00245402"/>
    <w:rsid w:val="002547D6"/>
    <w:rsid w:val="002768A3"/>
    <w:rsid w:val="0029530B"/>
    <w:rsid w:val="002C56D2"/>
    <w:rsid w:val="002D15FF"/>
    <w:rsid w:val="002D569D"/>
    <w:rsid w:val="002E64CB"/>
    <w:rsid w:val="002F4CA0"/>
    <w:rsid w:val="003316A8"/>
    <w:rsid w:val="00355FE3"/>
    <w:rsid w:val="00387071"/>
    <w:rsid w:val="003A3D4D"/>
    <w:rsid w:val="003F78A7"/>
    <w:rsid w:val="00412FA6"/>
    <w:rsid w:val="00424C13"/>
    <w:rsid w:val="004254E4"/>
    <w:rsid w:val="00426E57"/>
    <w:rsid w:val="00443354"/>
    <w:rsid w:val="00444146"/>
    <w:rsid w:val="004640B0"/>
    <w:rsid w:val="00480AD5"/>
    <w:rsid w:val="004B4CA2"/>
    <w:rsid w:val="004C0E28"/>
    <w:rsid w:val="004C5485"/>
    <w:rsid w:val="005027CE"/>
    <w:rsid w:val="00534650"/>
    <w:rsid w:val="00545A34"/>
    <w:rsid w:val="00554563"/>
    <w:rsid w:val="0056168C"/>
    <w:rsid w:val="0056418F"/>
    <w:rsid w:val="005822A3"/>
    <w:rsid w:val="00590F4E"/>
    <w:rsid w:val="005A15F7"/>
    <w:rsid w:val="005A4D4C"/>
    <w:rsid w:val="005B71B2"/>
    <w:rsid w:val="005D3775"/>
    <w:rsid w:val="006100C3"/>
    <w:rsid w:val="00634CA3"/>
    <w:rsid w:val="00642606"/>
    <w:rsid w:val="0067744A"/>
    <w:rsid w:val="006871F2"/>
    <w:rsid w:val="006965D8"/>
    <w:rsid w:val="006D5B91"/>
    <w:rsid w:val="0071471F"/>
    <w:rsid w:val="00757807"/>
    <w:rsid w:val="00781F6A"/>
    <w:rsid w:val="007C2833"/>
    <w:rsid w:val="007D1849"/>
    <w:rsid w:val="0080500A"/>
    <w:rsid w:val="008133A3"/>
    <w:rsid w:val="00820F27"/>
    <w:rsid w:val="008333FF"/>
    <w:rsid w:val="00866874"/>
    <w:rsid w:val="008852D2"/>
    <w:rsid w:val="00890EFF"/>
    <w:rsid w:val="00897434"/>
    <w:rsid w:val="008A149C"/>
    <w:rsid w:val="008C43BE"/>
    <w:rsid w:val="008D1934"/>
    <w:rsid w:val="008E078C"/>
    <w:rsid w:val="008F7344"/>
    <w:rsid w:val="00906B74"/>
    <w:rsid w:val="00931251"/>
    <w:rsid w:val="009405FB"/>
    <w:rsid w:val="0095272B"/>
    <w:rsid w:val="009652D5"/>
    <w:rsid w:val="009665BE"/>
    <w:rsid w:val="009718F9"/>
    <w:rsid w:val="00972BAC"/>
    <w:rsid w:val="00985DE8"/>
    <w:rsid w:val="009C3FE2"/>
    <w:rsid w:val="009F26B2"/>
    <w:rsid w:val="009F3FD2"/>
    <w:rsid w:val="009F593F"/>
    <w:rsid w:val="00A15D4C"/>
    <w:rsid w:val="00A16ED2"/>
    <w:rsid w:val="00A21A94"/>
    <w:rsid w:val="00A45674"/>
    <w:rsid w:val="00A554DD"/>
    <w:rsid w:val="00A74CB5"/>
    <w:rsid w:val="00AA2E08"/>
    <w:rsid w:val="00AA4CF1"/>
    <w:rsid w:val="00AB7118"/>
    <w:rsid w:val="00AC5EBD"/>
    <w:rsid w:val="00AD76F8"/>
    <w:rsid w:val="00AE0189"/>
    <w:rsid w:val="00AE1F37"/>
    <w:rsid w:val="00B30225"/>
    <w:rsid w:val="00B42807"/>
    <w:rsid w:val="00B6027A"/>
    <w:rsid w:val="00C30F51"/>
    <w:rsid w:val="00C316D8"/>
    <w:rsid w:val="00C41E1E"/>
    <w:rsid w:val="00C61B31"/>
    <w:rsid w:val="00C640ED"/>
    <w:rsid w:val="00C64F99"/>
    <w:rsid w:val="00C835E4"/>
    <w:rsid w:val="00CA07DC"/>
    <w:rsid w:val="00CB3CF0"/>
    <w:rsid w:val="00CC2EE8"/>
    <w:rsid w:val="00CD08B0"/>
    <w:rsid w:val="00CF056C"/>
    <w:rsid w:val="00D0106B"/>
    <w:rsid w:val="00D227F0"/>
    <w:rsid w:val="00D412B7"/>
    <w:rsid w:val="00D63860"/>
    <w:rsid w:val="00D85994"/>
    <w:rsid w:val="00DB33E8"/>
    <w:rsid w:val="00DC7D82"/>
    <w:rsid w:val="00DE018B"/>
    <w:rsid w:val="00DE59FC"/>
    <w:rsid w:val="00DF3289"/>
    <w:rsid w:val="00E06646"/>
    <w:rsid w:val="00E40888"/>
    <w:rsid w:val="00E50353"/>
    <w:rsid w:val="00E906D6"/>
    <w:rsid w:val="00EB310A"/>
    <w:rsid w:val="00EF11DE"/>
    <w:rsid w:val="00EF7116"/>
    <w:rsid w:val="00F6151A"/>
    <w:rsid w:val="00F92738"/>
    <w:rsid w:val="00F93811"/>
    <w:rsid w:val="00FA426C"/>
    <w:rsid w:val="00FC512E"/>
    <w:rsid w:val="00FD61AC"/>
    <w:rsid w:val="00FE35F9"/>
    <w:rsid w:val="00FF3917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8410"/>
  <w15:chartTrackingRefBased/>
  <w15:docId w15:val="{A9762259-83B6-418E-B7BD-0CEA7A72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Arial"/>
        <w:sz w:val="26"/>
        <w:szCs w:val="26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3811"/>
    <w:pPr>
      <w:spacing w:after="160"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811"/>
    <w:rPr>
      <w:sz w:val="24"/>
      <w:szCs w:val="24"/>
    </w:rPr>
  </w:style>
  <w:style w:type="paragraph" w:styleId="Revision">
    <w:name w:val="Revision"/>
    <w:hidden/>
    <w:uiPriority w:val="99"/>
    <w:semiHidden/>
    <w:rsid w:val="00FF550C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879</Words>
  <Characters>10712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GH</dc:creator>
  <cp:keywords/>
  <dc:description/>
  <cp:lastModifiedBy>Carol GH</cp:lastModifiedBy>
  <cp:revision>12</cp:revision>
  <dcterms:created xsi:type="dcterms:W3CDTF">2022-07-08T16:53:00Z</dcterms:created>
  <dcterms:modified xsi:type="dcterms:W3CDTF">2023-03-30T19:50:00Z</dcterms:modified>
</cp:coreProperties>
</file>